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F02E7" w14:textId="43532BD0" w:rsidR="00797789" w:rsidRDefault="00A07FDB" w:rsidP="00A73977">
      <w:pPr>
        <w:rPr>
          <w:b/>
          <w:bCs/>
          <w:sz w:val="28"/>
          <w:szCs w:val="28"/>
        </w:rPr>
      </w:pPr>
      <w:r w:rsidRPr="00A07FDB">
        <w:rPr>
          <w:b/>
          <w:bCs/>
          <w:sz w:val="28"/>
          <w:szCs w:val="28"/>
        </w:rPr>
        <w:t>Supplementary Material</w:t>
      </w:r>
    </w:p>
    <w:p w14:paraId="22A7809A" w14:textId="75F026E1" w:rsidR="00211EEA" w:rsidRPr="002179D8" w:rsidRDefault="00211EEA">
      <w:pPr>
        <w:spacing w:after="160" w:line="259" w:lineRule="auto"/>
        <w:jc w:val="left"/>
        <w:rPr>
          <w:b/>
          <w:bCs/>
          <w:sz w:val="20"/>
          <w:szCs w:val="20"/>
        </w:rPr>
      </w:pPr>
    </w:p>
    <w:tbl>
      <w:tblPr>
        <w:tblStyle w:val="TableGridLight2"/>
        <w:tblpPr w:leftFromText="180" w:rightFromText="180" w:vertAnchor="text" w:horzAnchor="margin" w:tblpY="115"/>
        <w:tblW w:w="8991" w:type="dxa"/>
        <w:tblLayout w:type="fixed"/>
        <w:tblLook w:val="04A0" w:firstRow="1" w:lastRow="0" w:firstColumn="1" w:lastColumn="0" w:noHBand="0" w:noVBand="1"/>
      </w:tblPr>
      <w:tblGrid>
        <w:gridCol w:w="2895"/>
        <w:gridCol w:w="1752"/>
        <w:gridCol w:w="2103"/>
        <w:gridCol w:w="2192"/>
        <w:gridCol w:w="49"/>
      </w:tblGrid>
      <w:tr w:rsidR="00211EEA" w:rsidRPr="002179D8" w14:paraId="3644F35C" w14:textId="77777777" w:rsidTr="00211EEA">
        <w:trPr>
          <w:gridAfter w:val="1"/>
          <w:wAfter w:w="49" w:type="dxa"/>
          <w:trHeight w:val="250"/>
        </w:trPr>
        <w:tc>
          <w:tcPr>
            <w:tcW w:w="894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C16D6" w14:textId="089EAF58" w:rsidR="00211EEA" w:rsidRPr="002179D8" w:rsidRDefault="00211EEA" w:rsidP="00211EE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bookmarkStart w:id="0" w:name="_Hlk514850784"/>
            <w:r w:rsidRPr="002179D8">
              <w:rPr>
                <w:rFonts w:cstheme="minorHAnsi"/>
                <w:b/>
                <w:sz w:val="20"/>
                <w:szCs w:val="20"/>
              </w:rPr>
              <w:t>Table S1:</w:t>
            </w:r>
            <w:r w:rsidRPr="002179D8">
              <w:rPr>
                <w:sz w:val="20"/>
                <w:szCs w:val="20"/>
              </w:rPr>
              <w:t xml:space="preserve"> </w:t>
            </w:r>
            <w:r w:rsidRPr="002179D8">
              <w:rPr>
                <w:rFonts w:cstheme="minorHAnsi"/>
                <w:b/>
                <w:sz w:val="20"/>
                <w:szCs w:val="20"/>
              </w:rPr>
              <w:t xml:space="preserve">Demographic and clinical characteristics of </w:t>
            </w:r>
            <w:r w:rsidR="00A97C18">
              <w:rPr>
                <w:rFonts w:cstheme="minorHAnsi"/>
                <w:b/>
                <w:sz w:val="20"/>
                <w:szCs w:val="20"/>
              </w:rPr>
              <w:t>PC</w:t>
            </w:r>
            <w:r w:rsidRPr="002179D8">
              <w:rPr>
                <w:rFonts w:cstheme="minorHAnsi"/>
                <w:b/>
                <w:sz w:val="20"/>
                <w:szCs w:val="20"/>
              </w:rPr>
              <w:t xml:space="preserve"> survivors by nerve</w:t>
            </w:r>
            <w:r w:rsidR="00A97C18">
              <w:rPr>
                <w:rFonts w:cstheme="minorHAnsi"/>
                <w:b/>
                <w:sz w:val="20"/>
                <w:szCs w:val="20"/>
              </w:rPr>
              <w:t>-</w:t>
            </w:r>
            <w:r w:rsidRPr="002179D8">
              <w:rPr>
                <w:rFonts w:cstheme="minorHAnsi"/>
                <w:b/>
                <w:sz w:val="20"/>
                <w:szCs w:val="20"/>
              </w:rPr>
              <w:t xml:space="preserve">sparing status </w:t>
            </w:r>
          </w:p>
        </w:tc>
      </w:tr>
      <w:tr w:rsidR="00211EEA" w:rsidRPr="002179D8" w14:paraId="33C84FA1" w14:textId="77777777" w:rsidTr="00211EEA">
        <w:trPr>
          <w:trHeight w:val="25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0E38E9E4" w14:textId="77777777" w:rsidR="00211EEA" w:rsidRPr="002179D8" w:rsidRDefault="00211EEA" w:rsidP="00211EE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8717EA9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Unilateral NSRP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514E106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 xml:space="preserve">Bilateral NSRP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995E5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Uni- vs. Bilateral NSRP</w:t>
            </w:r>
          </w:p>
        </w:tc>
      </w:tr>
      <w:tr w:rsidR="00211EEA" w:rsidRPr="002179D8" w14:paraId="2E3CC3FF" w14:textId="77777777" w:rsidTr="00211EEA">
        <w:trPr>
          <w:trHeight w:val="25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26A39A5F" w14:textId="77777777" w:rsidR="00211EEA" w:rsidRPr="002179D8" w:rsidRDefault="00211EEA" w:rsidP="00211EE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6D6601E8" w14:textId="06602974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(n=6</w:t>
            </w:r>
            <w:r w:rsidR="00D519C9" w:rsidRPr="002179D8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2179D8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D64017C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(n=67)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9FAF2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1EEA" w:rsidRPr="002179D8" w14:paraId="1868BB48" w14:textId="77777777" w:rsidTr="00211EEA">
        <w:trPr>
          <w:trHeight w:val="25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DC4F" w14:textId="77777777" w:rsidR="00211EEA" w:rsidRPr="002179D8" w:rsidRDefault="00211EEA" w:rsidP="00211EEA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BC3C4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Col%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1F836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Col%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C30CB" w14:textId="22C8103A" w:rsidR="00211EEA" w:rsidRPr="002179D8" w:rsidRDefault="00A97C18" w:rsidP="00211EEA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</w:t>
            </w:r>
            <w:r w:rsidR="00211EEA" w:rsidRPr="002179D8">
              <w:rPr>
                <w:rFonts w:cstheme="minorHAnsi"/>
                <w:b/>
                <w:sz w:val="20"/>
                <w:szCs w:val="20"/>
              </w:rPr>
              <w:t>-</w:t>
            </w:r>
            <w:r>
              <w:rPr>
                <w:rFonts w:cstheme="minorHAnsi"/>
                <w:b/>
                <w:sz w:val="20"/>
                <w:szCs w:val="20"/>
              </w:rPr>
              <w:t>v</w:t>
            </w:r>
            <w:r w:rsidR="00211EEA" w:rsidRPr="002179D8">
              <w:rPr>
                <w:rFonts w:cstheme="minorHAnsi"/>
                <w:b/>
                <w:sz w:val="20"/>
                <w:szCs w:val="20"/>
              </w:rPr>
              <w:t>alue</w:t>
            </w:r>
          </w:p>
        </w:tc>
      </w:tr>
      <w:tr w:rsidR="00211EEA" w:rsidRPr="002179D8" w14:paraId="5BF615C3" w14:textId="77777777" w:rsidTr="00211EEA">
        <w:trPr>
          <w:trHeight w:val="232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04E58357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Age at surve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3EC4D56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B5FC6F1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FD834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724193D3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0AADAFA3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&lt;7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B2DE" w14:textId="1A37900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C066" w14:textId="05AA33E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C30C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303B3EF7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58D0F824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0-74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6BE5" w14:textId="382E58F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22D5" w14:textId="00E1C6A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1BC6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49BEE18A" w14:textId="77777777" w:rsidTr="00D519C9">
        <w:trPr>
          <w:trHeight w:val="1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6BEB60DF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75-79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2E5E" w14:textId="5AFE45F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A097" w14:textId="6C90EC0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B5E5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35F5C183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3ADF52AF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≥80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3DE77" w14:textId="4CB0B99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3B5F" w14:textId="0FFF11F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7192" w14:textId="6614F0F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</w:tr>
      <w:tr w:rsidR="00D519C9" w:rsidRPr="002179D8" w14:paraId="42A90542" w14:textId="77777777" w:rsidTr="00D519C9">
        <w:trPr>
          <w:trHeight w:val="16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300D7F67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D70D5" w14:textId="6701D6B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2.4 (6.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E49C3" w14:textId="6B53B73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2.6 (6.3)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8206" w14:textId="4282344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</w:tr>
      <w:tr w:rsidR="00211EEA" w:rsidRPr="002179D8" w14:paraId="4BB84B99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693B9016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Education</w:t>
            </w:r>
            <w:r w:rsidRPr="002179D8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(highest degree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2D139767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3A4041C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EA122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73DF9096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783919E6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38D48" w14:textId="7A2167C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DF65" w14:textId="3C5E149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F02B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6CB2C46F" w14:textId="77777777" w:rsidTr="00D519C9">
        <w:trPr>
          <w:trHeight w:val="7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62BACB24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1FA3" w14:textId="1580213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77DA" w14:textId="50C0378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8C30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1BA2FE72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2126BC9B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3789" w14:textId="126F8FE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6993" w14:textId="685F9A3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E7F8" w14:textId="1EFC75A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D519C9" w:rsidRPr="002179D8" w14:paraId="48115482" w14:textId="77777777" w:rsidTr="00D519C9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57081DE0" w14:textId="77777777" w:rsidR="00D519C9" w:rsidRPr="002179D8" w:rsidRDefault="00D519C9" w:rsidP="00D519C9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Nationality Swiss (yes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EF8A2" w14:textId="328E3A1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4C05" w14:textId="3520F6C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24EAE" w14:textId="552C293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D519C9" w:rsidRPr="002179D8" w14:paraId="077D793F" w14:textId="77777777" w:rsidTr="00211EEA">
        <w:trPr>
          <w:trHeight w:val="14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3DD43" w14:textId="14BEC705" w:rsidR="00D519C9" w:rsidRPr="002179D8" w:rsidRDefault="00D519C9" w:rsidP="00D519C9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Language questionnai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FAC2B9B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B11B21A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A4C4A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05178E7F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10880" w14:textId="0C03DAED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0138F" w14:textId="0399E7C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0E91" w14:textId="3BD5307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C4AA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51C02EE1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23E5A" w14:textId="131363B2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French/Itali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F06F1" w14:textId="06EC577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3C51" w14:textId="2AF3ACC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D780" w14:textId="6EF670D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358</w:t>
            </w:r>
          </w:p>
        </w:tc>
      </w:tr>
      <w:tr w:rsidR="00D519C9" w:rsidRPr="002179D8" w14:paraId="4FD6D024" w14:textId="77777777" w:rsidTr="00211EEA">
        <w:trPr>
          <w:trHeight w:val="15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54D33E5C" w14:textId="77777777" w:rsidR="00D519C9" w:rsidRPr="002179D8" w:rsidRDefault="00D519C9" w:rsidP="00D519C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Living with partner (yes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3A58" w14:textId="79E8758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72387" w14:textId="0EAE687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B88C" w14:textId="66AA0AE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334</w:t>
            </w:r>
          </w:p>
        </w:tc>
      </w:tr>
      <w:tr w:rsidR="00D519C9" w:rsidRPr="002179D8" w14:paraId="6415BD65" w14:textId="77777777" w:rsidTr="00211EEA">
        <w:trPr>
          <w:trHeight w:val="15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7EFBC386" w14:textId="77777777" w:rsidR="00D519C9" w:rsidRPr="002179D8" w:rsidRDefault="00D519C9" w:rsidP="00D519C9">
            <w:pPr>
              <w:pStyle w:val="NoSpacing"/>
              <w:jc w:val="left"/>
              <w:rPr>
                <w:rFonts w:cstheme="minorHAnsi"/>
                <w:sz w:val="20"/>
                <w:szCs w:val="20"/>
                <w:highlight w:val="yellow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Working at survey (yes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F2B4" w14:textId="1B80103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A327" w14:textId="07457DE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FF1D" w14:textId="57476CC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</w:tr>
      <w:tr w:rsidR="00211EEA" w:rsidRPr="002179D8" w14:paraId="75B15CD1" w14:textId="77777777" w:rsidTr="00211EEA">
        <w:trPr>
          <w:trHeight w:val="15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BEEF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Body-Mass-Ind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41C983D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8092598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3EBFF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773EFD72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AD32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&lt;18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B26F7" w14:textId="315E6459" w:rsidR="00D519C9" w:rsidRPr="00DF079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965E" w14:textId="0A65318F" w:rsidR="00D519C9" w:rsidRPr="00DF079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9B4281" w:rsidRPr="00DF079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5650" w14:textId="77777777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  <w:highlight w:val="magenta"/>
              </w:rPr>
            </w:pPr>
          </w:p>
        </w:tc>
      </w:tr>
      <w:tr w:rsidR="00D519C9" w:rsidRPr="002179D8" w14:paraId="7062756B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FC12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18.5–24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098B" w14:textId="32F63D70" w:rsidR="00D519C9" w:rsidRPr="00DF079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EC83" w14:textId="34ECAAAD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67AE" w14:textId="77777777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  <w:highlight w:val="magenta"/>
              </w:rPr>
            </w:pPr>
          </w:p>
        </w:tc>
      </w:tr>
      <w:tr w:rsidR="00D519C9" w:rsidRPr="002179D8" w14:paraId="2A1BD883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89B4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25.0–29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6D5E" w14:textId="029BD419" w:rsidR="00D519C9" w:rsidRPr="00DF079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AB15" w14:textId="765C8EE7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08E4" w14:textId="77777777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  <w:highlight w:val="magenta"/>
              </w:rPr>
            </w:pPr>
          </w:p>
        </w:tc>
      </w:tr>
      <w:tr w:rsidR="00D519C9" w:rsidRPr="002179D8" w14:paraId="0EC9557C" w14:textId="77777777" w:rsidTr="00211EEA">
        <w:trPr>
          <w:trHeight w:val="13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F096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598D" w14:textId="48353E50" w:rsidR="00D519C9" w:rsidRPr="00DF079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2C66" w14:textId="57E32EE0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050B" w14:textId="3F0405B9" w:rsidR="00D519C9" w:rsidRPr="009B4281" w:rsidRDefault="00D519C9" w:rsidP="00D519C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  <w:highlight w:val="magenta"/>
              </w:rPr>
            </w:pPr>
          </w:p>
        </w:tc>
      </w:tr>
      <w:tr w:rsidR="009B4281" w:rsidRPr="002179D8" w14:paraId="5DDF18A1" w14:textId="77777777" w:rsidTr="00211EEA">
        <w:trPr>
          <w:trHeight w:val="13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065B" w14:textId="75D2EDF7" w:rsidR="009B4281" w:rsidRPr="002179D8" w:rsidRDefault="009B4281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C739" w14:textId="0CCFFDC7" w:rsidR="009B4281" w:rsidRPr="00DF0798" w:rsidRDefault="009B4281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9A6B" w14:textId="0F1A2E24" w:rsidR="009B4281" w:rsidRPr="00DF0798" w:rsidRDefault="009B4281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C401" w14:textId="185C6865" w:rsidR="009B4281" w:rsidRPr="002179D8" w:rsidRDefault="009B4281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B4281">
              <w:rPr>
                <w:rFonts w:cs="Calibri"/>
                <w:color w:val="000000"/>
                <w:sz w:val="20"/>
                <w:szCs w:val="20"/>
              </w:rPr>
              <w:t>0.062</w:t>
            </w:r>
          </w:p>
        </w:tc>
      </w:tr>
      <w:tr w:rsidR="00211EEA" w:rsidRPr="002179D8" w14:paraId="35512752" w14:textId="77777777" w:rsidTr="00211EEA">
        <w:trPr>
          <w:trHeight w:val="6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5CE12B65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Cancer st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54AA81E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C206C5A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99049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03B49503" w14:textId="77777777" w:rsidTr="00211EEA">
        <w:trPr>
          <w:trHeight w:val="91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74FB4CF3" w14:textId="417A680B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pT2N0M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0F05" w14:textId="74B1F60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1FAF" w14:textId="1F5BD24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79DA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5FFBA1A7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41C54E62" w14:textId="0FF64105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pT3N0M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EB94" w14:textId="6135AF7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6EC6" w14:textId="065B02D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6BE3" w14:textId="2B42EC92" w:rsidR="00D519C9" w:rsidRPr="002179D8" w:rsidRDefault="00D519C9" w:rsidP="00D519C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olor w:val="000000"/>
                <w:sz w:val="20"/>
                <w:szCs w:val="20"/>
              </w:rPr>
            </w:pPr>
            <w:r w:rsidRPr="002179D8">
              <w:rPr>
                <w:rFonts w:cs="Calibri"/>
                <w:color w:val="000000"/>
                <w:sz w:val="20"/>
                <w:szCs w:val="20"/>
              </w:rPr>
              <w:t>0.444</w:t>
            </w:r>
          </w:p>
        </w:tc>
      </w:tr>
      <w:tr w:rsidR="00211EEA" w:rsidRPr="002179D8" w14:paraId="360D0DBD" w14:textId="77777777" w:rsidTr="00211EEA">
        <w:trPr>
          <w:trHeight w:val="6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53757ABA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Years since diagnosi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CF22376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047434D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DCE38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56E1AE90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2DD4EBDF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5-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9862D" w14:textId="3FEE459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6714" w14:textId="7F46AA5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5856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5BD14896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2AF2A38E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7-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3EE0" w14:textId="23B766B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EB5E" w14:textId="7813888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B66BD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731E3FEA" w14:textId="77777777" w:rsidTr="00211EEA">
        <w:trPr>
          <w:trHeight w:val="1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06DA79DD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9-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BED3" w14:textId="0DD3EEA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4639" w14:textId="671C92C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BA92" w14:textId="4DBFC09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32</w:t>
            </w:r>
          </w:p>
        </w:tc>
      </w:tr>
      <w:tr w:rsidR="00211EEA" w:rsidRPr="002179D8" w14:paraId="28FD76C5" w14:textId="77777777" w:rsidTr="00211EEA">
        <w:trPr>
          <w:trHeight w:val="17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6A86DBC8" w14:textId="77777777" w:rsidR="00211EEA" w:rsidRPr="002179D8" w:rsidRDefault="00211EEA" w:rsidP="00211EEA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7786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.2 (1.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30C9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.4 (1.5)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7871" w14:textId="3444E247" w:rsidR="00211EEA" w:rsidRPr="002179D8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179D8">
              <w:rPr>
                <w:rFonts w:cs="Calibri"/>
                <w:color w:val="000000"/>
                <w:sz w:val="20"/>
                <w:szCs w:val="20"/>
              </w:rPr>
              <w:t>0.427</w:t>
            </w:r>
          </w:p>
        </w:tc>
      </w:tr>
      <w:tr w:rsidR="00D519C9" w:rsidRPr="002179D8" w14:paraId="36B268C4" w14:textId="77777777" w:rsidTr="00211EEA">
        <w:trPr>
          <w:trHeight w:val="7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1EC236BD" w14:textId="77777777" w:rsidR="00D519C9" w:rsidRPr="002179D8" w:rsidRDefault="00D519C9" w:rsidP="00D519C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Disease progression/relap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BBF7" w14:textId="1754DC4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BB42" w14:textId="6DA672D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1CC97" w14:textId="0D6C14D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211EEA" w:rsidRPr="002179D8" w14:paraId="697CDA04" w14:textId="77777777" w:rsidTr="00211EEA">
        <w:trPr>
          <w:trHeight w:val="79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EB9C" w14:textId="77777777" w:rsidR="00211EEA" w:rsidRPr="002179D8" w:rsidRDefault="00211EEA" w:rsidP="00211EEA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Comorbidities at diagnosi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7B80B9A7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45F30C9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F3EE7" w14:textId="77777777" w:rsidR="00211EEA" w:rsidRPr="002179D8" w:rsidRDefault="00211EEA" w:rsidP="00211EEA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25BEAF3C" w14:textId="77777777" w:rsidTr="00211EEA">
        <w:trPr>
          <w:trHeight w:val="166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AAD5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AB65A" w14:textId="1BB96592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4FAC" w14:textId="22F17EA0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3D11" w14:textId="77777777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  <w:highlight w:val="magenta"/>
              </w:rPr>
            </w:pPr>
          </w:p>
        </w:tc>
      </w:tr>
      <w:tr w:rsidR="00D519C9" w:rsidRPr="002179D8" w14:paraId="1AEA8500" w14:textId="77777777" w:rsidTr="00211EEA">
        <w:trPr>
          <w:trHeight w:val="104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6698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D87DF" w14:textId="64A26906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47C1" w14:textId="3159FC67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BDD7" w14:textId="77777777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  <w:highlight w:val="magenta"/>
              </w:rPr>
            </w:pPr>
          </w:p>
        </w:tc>
      </w:tr>
      <w:tr w:rsidR="00D519C9" w:rsidRPr="002179D8" w14:paraId="0CD49269" w14:textId="77777777" w:rsidTr="00211EEA">
        <w:trPr>
          <w:trHeight w:val="13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04B4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2D9A" w14:textId="5717E4E6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6055" w14:textId="5D7AAE8B" w:rsidR="00D519C9" w:rsidRPr="00DF0798" w:rsidRDefault="009B4281" w:rsidP="00D519C9">
            <w:pPr>
              <w:pStyle w:val="NoSpacing"/>
              <w:jc w:val="center"/>
              <w:rPr>
                <w:rFonts w:cstheme="minorHAnsi"/>
                <w:strike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09297" w14:textId="3FE0D66C" w:rsidR="00D519C9" w:rsidRPr="009B4281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highlight w:val="magenta"/>
              </w:rPr>
            </w:pPr>
          </w:p>
        </w:tc>
      </w:tr>
      <w:tr w:rsidR="009B4281" w:rsidRPr="002179D8" w14:paraId="05AC8CC0" w14:textId="77777777" w:rsidTr="00211EEA">
        <w:trPr>
          <w:trHeight w:val="135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33E8F" w14:textId="264456FD" w:rsidR="009B4281" w:rsidRPr="002179D8" w:rsidRDefault="009B4281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C684" w14:textId="7EC8444F" w:rsidR="009B4281" w:rsidRPr="00DF0798" w:rsidRDefault="009B4281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7.</w:t>
            </w:r>
            <w:r w:rsidR="00524B5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BC99" w14:textId="468F990A" w:rsidR="009B4281" w:rsidRPr="00DF0798" w:rsidRDefault="009B4281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1.</w:t>
            </w:r>
            <w:r w:rsidR="00524B5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2329" w14:textId="2F8EC7E6" w:rsidR="009B4281" w:rsidRPr="002179D8" w:rsidRDefault="009B4281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4281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</w:tr>
      <w:tr w:rsidR="00D519C9" w:rsidRPr="002179D8" w14:paraId="00E5086A" w14:textId="77777777" w:rsidTr="00211EEA">
        <w:trPr>
          <w:trHeight w:val="2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7AD1" w14:textId="5C21F5E3" w:rsidR="00D519C9" w:rsidRPr="002179D8" w:rsidRDefault="00D519C9" w:rsidP="00D519C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Further therapy (during 1</w:t>
            </w:r>
            <w:r w:rsidRPr="002179D8">
              <w:rPr>
                <w:rFonts w:cstheme="minorHAnsi"/>
                <w:b/>
                <w:sz w:val="20"/>
                <w:szCs w:val="20"/>
                <w:vertAlign w:val="superscript"/>
              </w:rPr>
              <w:t>st</w:t>
            </w:r>
            <w:r w:rsidRPr="002179D8">
              <w:rPr>
                <w:rFonts w:cstheme="minorHAnsi"/>
                <w:b/>
                <w:sz w:val="20"/>
                <w:szCs w:val="20"/>
              </w:rPr>
              <w:t xml:space="preserve"> year after diagnosis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DD1985E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CCF0BF8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AD6F2" w14:textId="7777777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0BDE5166" w14:textId="77777777" w:rsidTr="00211EEA">
        <w:trPr>
          <w:trHeight w:val="2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7FC8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External-beam radiation therap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FB1D" w14:textId="6CC07C1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7CA5" w14:textId="47DF263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C28C" w14:textId="21E8C5B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D519C9" w:rsidRPr="002179D8" w14:paraId="294AF730" w14:textId="77777777" w:rsidTr="00211EEA">
        <w:trPr>
          <w:trHeight w:val="68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760B" w14:textId="77777777" w:rsidR="00D519C9" w:rsidRPr="002179D8" w:rsidRDefault="00D519C9" w:rsidP="00D519C9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Hormone therap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627A" w14:textId="05333E5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E478" w14:textId="61090BA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BD11" w14:textId="0E124A2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</w:tc>
      </w:tr>
      <w:tr w:rsidR="00211EEA" w:rsidRPr="000B5525" w14:paraId="3FE00633" w14:textId="77777777" w:rsidTr="00211EEA">
        <w:trPr>
          <w:gridAfter w:val="1"/>
          <w:wAfter w:w="49" w:type="dxa"/>
          <w:trHeight w:val="40"/>
        </w:trPr>
        <w:tc>
          <w:tcPr>
            <w:tcW w:w="894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9C740" w14:textId="72D127AF" w:rsidR="00211EEA" w:rsidRDefault="00211EEA" w:rsidP="00211EEA">
            <w:pPr>
              <w:pStyle w:val="NoSpacing"/>
              <w:rPr>
                <w:rFonts w:cstheme="minorHAnsi"/>
                <w:color w:val="000000"/>
                <w:sz w:val="18"/>
                <w:szCs w:val="16"/>
              </w:rPr>
            </w:pPr>
            <w:r w:rsidRPr="003D53FC">
              <w:rPr>
                <w:rFonts w:cstheme="minorHAnsi"/>
                <w:color w:val="000000"/>
                <w:sz w:val="18"/>
                <w:szCs w:val="16"/>
              </w:rPr>
              <w:t>Col. – Column</w:t>
            </w:r>
          </w:p>
          <w:p w14:paraId="5CEC49CD" w14:textId="6FD82698" w:rsidR="00524B57" w:rsidRPr="003D53FC" w:rsidRDefault="00524B57" w:rsidP="00211EEA">
            <w:pPr>
              <w:pStyle w:val="NoSpacing"/>
              <w:rPr>
                <w:rFonts w:cstheme="minorHAnsi"/>
                <w:color w:val="000000"/>
                <w:sz w:val="18"/>
                <w:szCs w:val="16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Information about NSRP status was complete.</w:t>
            </w:r>
          </w:p>
          <w:p w14:paraId="519B201B" w14:textId="77777777" w:rsidR="00211EEA" w:rsidRDefault="00211EEA" w:rsidP="00211EEA">
            <w:pPr>
              <w:pStyle w:val="NoSpacing"/>
              <w:rPr>
                <w:rFonts w:cstheme="minorHAnsi"/>
                <w:color w:val="000000"/>
                <w:sz w:val="18"/>
                <w:szCs w:val="16"/>
              </w:rPr>
            </w:pPr>
            <w:r w:rsidRPr="00DA4BD8">
              <w:rPr>
                <w:rFonts w:cstheme="minorHAnsi"/>
                <w:color w:val="000000"/>
                <w:sz w:val="18"/>
                <w:szCs w:val="16"/>
                <w:vertAlign w:val="superscript"/>
              </w:rPr>
              <w:t xml:space="preserve">1 </w:t>
            </w:r>
            <w:r w:rsidRPr="00DA4BD8">
              <w:rPr>
                <w:rFonts w:cstheme="minorHAnsi"/>
                <w:color w:val="000000"/>
                <w:sz w:val="18"/>
                <w:szCs w:val="16"/>
              </w:rPr>
              <w:t>Education: Low (no or primary school); Medium (lower general secondary education or vocational training); High (pre-university education, high vocational training, university)</w:t>
            </w:r>
          </w:p>
          <w:p w14:paraId="785DC1C8" w14:textId="7C58B97F" w:rsidR="003F2CC2" w:rsidRPr="00CD23C9" w:rsidRDefault="003F2CC2" w:rsidP="00211EEA">
            <w:pPr>
              <w:pStyle w:val="NoSpacing"/>
              <w:rPr>
                <w:rFonts w:cstheme="minorHAnsi"/>
                <w:color w:val="000000"/>
                <w:sz w:val="18"/>
                <w:szCs w:val="16"/>
                <w:vertAlign w:val="superscript"/>
              </w:rPr>
            </w:pPr>
          </w:p>
        </w:tc>
      </w:tr>
      <w:bookmarkEnd w:id="0"/>
    </w:tbl>
    <w:p w14:paraId="25E06973" w14:textId="77777777" w:rsidR="00211EEA" w:rsidRPr="00A73977" w:rsidRDefault="00211EEA" w:rsidP="00A73977">
      <w:pPr>
        <w:rPr>
          <w:b/>
          <w:bCs/>
          <w:sz w:val="28"/>
          <w:szCs w:val="28"/>
        </w:rPr>
      </w:pPr>
    </w:p>
    <w:p w14:paraId="213AFEB8" w14:textId="77777777" w:rsidR="009F68C8" w:rsidRDefault="009F68C8" w:rsidP="00797789">
      <w:pPr>
        <w:tabs>
          <w:tab w:val="left" w:pos="1209"/>
        </w:tabs>
      </w:pPr>
    </w:p>
    <w:p w14:paraId="2F4F85A5" w14:textId="77777777" w:rsidR="00797789" w:rsidRDefault="00797789" w:rsidP="00797789">
      <w:pPr>
        <w:tabs>
          <w:tab w:val="left" w:pos="1209"/>
        </w:tabs>
      </w:pPr>
    </w:p>
    <w:p w14:paraId="1A3764F9" w14:textId="19108139" w:rsidR="005A6205" w:rsidRDefault="005A6205">
      <w:pPr>
        <w:spacing w:after="160" w:line="259" w:lineRule="auto"/>
        <w:jc w:val="left"/>
      </w:pPr>
    </w:p>
    <w:tbl>
      <w:tblPr>
        <w:tblpPr w:leftFromText="180" w:rightFromText="180" w:vertAnchor="page" w:horzAnchor="margin" w:tblpY="1501"/>
        <w:tblW w:w="8914" w:type="dxa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2655"/>
        <w:gridCol w:w="1173"/>
        <w:gridCol w:w="850"/>
        <w:gridCol w:w="992"/>
        <w:gridCol w:w="993"/>
        <w:gridCol w:w="1134"/>
        <w:gridCol w:w="992"/>
        <w:gridCol w:w="125"/>
      </w:tblGrid>
      <w:tr w:rsidR="005A6205" w:rsidRPr="004A3B9E" w14:paraId="7F197DC0" w14:textId="77777777" w:rsidTr="001921B2">
        <w:trPr>
          <w:trHeight w:val="396"/>
        </w:trPr>
        <w:tc>
          <w:tcPr>
            <w:tcW w:w="8914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2957C8" w14:textId="7DBC46BE" w:rsidR="005A6205" w:rsidRPr="002179D8" w:rsidRDefault="005A6205" w:rsidP="001921B2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able S</w:t>
            </w:r>
            <w:r w:rsidR="00A73977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2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5C6BE9" w:rsidRPr="00DF0798">
              <w:rPr>
                <w:rFonts w:cs="Calibri"/>
                <w:b/>
                <w:sz w:val="20"/>
                <w:szCs w:val="20"/>
              </w:rPr>
              <w:t xml:space="preserve">Adjusted mean 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QLQ-C30 and EORTC PR-25</w:t>
            </w:r>
            <w:r w:rsidR="00A97C1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cores</w:t>
            </w:r>
            <w:r w:rsidR="00A97C1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of PC survivors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921B2" w:rsidRPr="002179D8">
              <w:rPr>
                <w:rFonts w:cstheme="minorHAnsi"/>
                <w:b/>
                <w:sz w:val="20"/>
                <w:szCs w:val="20"/>
              </w:rPr>
              <w:t>by nerve</w:t>
            </w:r>
            <w:r w:rsidR="00A97C18">
              <w:rPr>
                <w:rFonts w:cstheme="minorHAnsi"/>
                <w:b/>
                <w:sz w:val="20"/>
                <w:szCs w:val="20"/>
              </w:rPr>
              <w:t>-</w:t>
            </w:r>
            <w:r w:rsidR="001921B2" w:rsidRPr="002179D8">
              <w:rPr>
                <w:rFonts w:cstheme="minorHAnsi"/>
                <w:b/>
                <w:sz w:val="20"/>
                <w:szCs w:val="20"/>
              </w:rPr>
              <w:t>sparing status</w:t>
            </w:r>
            <w:r w:rsidR="001921B2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A6205" w:rsidRPr="004A3B9E" w14:paraId="419C9E7B" w14:textId="77777777" w:rsidTr="001921B2">
        <w:trPr>
          <w:trHeight w:val="396"/>
        </w:trPr>
        <w:tc>
          <w:tcPr>
            <w:tcW w:w="265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FA36C0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130AF1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Unilateral NSR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9772F4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 xml:space="preserve">Bilateral NSRP 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21C559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fference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  <w:t>Unilateral – Bilateral NSRP</w:t>
            </w:r>
          </w:p>
        </w:tc>
      </w:tr>
      <w:tr w:rsidR="003455D9" w:rsidRPr="002179D8" w14:paraId="7AC8341E" w14:textId="77777777" w:rsidTr="001921B2">
        <w:trPr>
          <w:gridAfter w:val="1"/>
          <w:wAfter w:w="125" w:type="dxa"/>
          <w:trHeight w:val="243"/>
        </w:trPr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78A28A" w14:textId="77777777" w:rsidR="003455D9" w:rsidRPr="002179D8" w:rsidRDefault="003455D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00480D" w14:textId="77777777" w:rsidR="003455D9" w:rsidRPr="002179D8" w:rsidRDefault="003455D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D8CBE0" w14:textId="77777777" w:rsidR="003455D9" w:rsidRPr="002179D8" w:rsidRDefault="003455D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123035" w14:textId="77777777" w:rsidR="003455D9" w:rsidRPr="002179D8" w:rsidRDefault="003455D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D0474F" w14:textId="77777777" w:rsidR="003455D9" w:rsidRPr="002179D8" w:rsidRDefault="003455D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4C6450" w14:textId="14F68A41" w:rsidR="003455D9" w:rsidRPr="002179D8" w:rsidRDefault="00A97C18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</w:t>
            </w:r>
            <w:r w:rsidR="00D519C9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B116E5" w14:textId="0442D020" w:rsidR="003455D9" w:rsidRPr="002179D8" w:rsidRDefault="00D519C9" w:rsidP="003455D9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</w:tr>
      <w:tr w:rsidR="005A6205" w:rsidRPr="002179D8" w14:paraId="06DE59A5" w14:textId="77777777" w:rsidTr="001921B2">
        <w:trPr>
          <w:gridAfter w:val="1"/>
          <w:wAfter w:w="125" w:type="dxa"/>
          <w:trHeight w:val="135"/>
        </w:trPr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84566F" w14:textId="77777777" w:rsidR="005A6205" w:rsidRPr="002179D8" w:rsidRDefault="005A6205" w:rsidP="001921B2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Functioning scal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F4E420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E06695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CC3C7D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3989DC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6A9FE7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8538BB" w14:textId="77777777" w:rsidR="005A6205" w:rsidRPr="002179D8" w:rsidRDefault="005A6205" w:rsidP="001921B2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D519C9" w:rsidRPr="002179D8" w14:paraId="726A08BA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B21BE39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8B5BC8" w14:textId="5EF15FE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4D0803" w14:textId="197BAEA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391469" w14:textId="1065323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D0D842" w14:textId="5E34C01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054D32" w14:textId="31B93AA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6F3C53" w14:textId="7DE8A4E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D519C9" w:rsidRPr="002179D8" w14:paraId="6F78C71A" w14:textId="77777777" w:rsidTr="001921B2">
        <w:trPr>
          <w:gridAfter w:val="1"/>
          <w:wAfter w:w="125" w:type="dxa"/>
          <w:trHeight w:val="71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DDB9D5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2F20BC" w14:textId="29F37BE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07858B" w14:textId="6832EDD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9AF6A5" w14:textId="44BAE2C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F4E6EB" w14:textId="067AB6A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4B8A14" w14:textId="2A00F8C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FD10C3" w14:textId="348F43A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D519C9" w:rsidRPr="002179D8" w14:paraId="59714E90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77B2E7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B2C5E1" w14:textId="2D89BCF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5E0E1F" w14:textId="120B1C4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509CBF" w14:textId="0EAF0FF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9A0AEE" w14:textId="77F624C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A20122" w14:textId="7779876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1269CB" w14:textId="1A3848E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1.6</w:t>
            </w:r>
          </w:p>
        </w:tc>
      </w:tr>
      <w:tr w:rsidR="00D519C9" w:rsidRPr="002179D8" w14:paraId="4921E747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DFBE88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9D478B" w14:textId="7332A33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CE54C5" w14:textId="01F7670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96E906" w14:textId="1A0A3C5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7674C1" w14:textId="774295D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69E755" w14:textId="4BF1EBA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DC6BD6" w14:textId="3C5FDD4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D519C9" w:rsidRPr="002179D8" w14:paraId="49481A97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4B27645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7008FD" w14:textId="266A559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15962C" w14:textId="2DC0BC4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2EDBAA" w14:textId="14CF948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AE061D" w14:textId="78694A6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2D5C07" w14:textId="0DBCF97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305C0C" w14:textId="278B3B2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D519C9" w:rsidRPr="002179D8" w14:paraId="48F1830F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E30F1B6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B5D1AB" w14:textId="4369A52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398561" w14:textId="66934DE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BEC889" w14:textId="52CC64C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1FF1A3" w14:textId="5B05D25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85A0BB" w14:textId="2997269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73FE59" w14:textId="1B567CF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0.8</w:t>
            </w:r>
          </w:p>
        </w:tc>
      </w:tr>
      <w:tr w:rsidR="005A6205" w:rsidRPr="002179D8" w14:paraId="2058B59A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3DB169" w14:textId="77777777" w:rsidR="005A6205" w:rsidRPr="002179D8" w:rsidRDefault="005A6205" w:rsidP="001921B2">
            <w:pPr>
              <w:spacing w:before="60" w:after="0" w:line="240" w:lineRule="auto"/>
              <w:ind w:left="142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Symptom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CBF69C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4C0CD6A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3951008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894E968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3CB2735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ABC95C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6BB7937F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3B8D12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9FA0E4" w14:textId="66AD60D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EC0AE4" w14:textId="0E91B2E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6AB248" w14:textId="4CC2CA2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464BC0" w14:textId="0E120FB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D4C531" w14:textId="2E9A759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9DA45E" w14:textId="7EF541B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2.4</w:t>
            </w:r>
          </w:p>
        </w:tc>
      </w:tr>
      <w:tr w:rsidR="00D519C9" w:rsidRPr="002179D8" w14:paraId="0700E946" w14:textId="77777777" w:rsidTr="001921B2">
        <w:trPr>
          <w:gridAfter w:val="1"/>
          <w:wAfter w:w="125" w:type="dxa"/>
          <w:trHeight w:val="6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A257CF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0F96F5" w14:textId="11E252C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1F3176" w14:textId="04C86E5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B94A77" w14:textId="42CD0CC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6AA5D3" w14:textId="09F1736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686D62" w14:textId="21B6F73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3951B8" w14:textId="1E896EE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0.7</w:t>
            </w:r>
          </w:p>
        </w:tc>
      </w:tr>
      <w:tr w:rsidR="00D519C9" w:rsidRPr="002179D8" w14:paraId="3ADD59A2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01C559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FCB388" w14:textId="64A2493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805E31" w14:textId="07386D2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AA6C53" w14:textId="7088A86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0A5CA2" w14:textId="3926409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907A56" w14:textId="1FBB50C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B1F3A7" w14:textId="102E4C9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0.1</w:t>
            </w:r>
          </w:p>
        </w:tc>
      </w:tr>
      <w:tr w:rsidR="00D519C9" w:rsidRPr="002179D8" w14:paraId="316CD3EE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C48161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A444CD" w14:textId="1FB576E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F028CB" w14:textId="0A3D878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59AFB0" w14:textId="0A50EA6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B5D8C4" w14:textId="77C6B3D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49AB45" w14:textId="5EDC0F89" w:rsidR="00D519C9" w:rsidRPr="00172D14" w:rsidRDefault="00D519C9" w:rsidP="00D519C9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2D1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3C6EA1" w14:textId="40BC1EB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</w:tr>
      <w:tr w:rsidR="00D519C9" w:rsidRPr="002179D8" w14:paraId="160093E1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0B2934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387E44" w14:textId="0FA47DE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50D065" w14:textId="00B278F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57766E" w14:textId="4126BEB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67153B" w14:textId="232438E2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A645EA" w14:textId="0674A9B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D4CE72" w14:textId="07C4DC5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D519C9" w:rsidRPr="002179D8" w14:paraId="0E807246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35D583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4CD3F6" w14:textId="493DA78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6C6840" w14:textId="1A5D8A8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E81799" w14:textId="3082ADA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DE12D7" w14:textId="2176E1C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858145" w14:textId="392F07C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BD12A1" w14:textId="402DDF6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3.1</w:t>
            </w:r>
          </w:p>
        </w:tc>
      </w:tr>
      <w:tr w:rsidR="00D519C9" w:rsidRPr="002179D8" w14:paraId="40DD2862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AC9B5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D0C72E" w14:textId="2BC9649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75F05F" w14:textId="122CE43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93635A" w14:textId="40981EE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572A78" w14:textId="5A8894E6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050EF7" w14:textId="5AA1350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1BFD9D" w14:textId="59EBB89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-2.2</w:t>
            </w:r>
          </w:p>
        </w:tc>
      </w:tr>
      <w:tr w:rsidR="00D519C9" w:rsidRPr="002179D8" w14:paraId="4502807C" w14:textId="77777777" w:rsidTr="001921B2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6301D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4B08A0" w14:textId="3D82E14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96A27E" w14:textId="271005D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E47060" w14:textId="031C98E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B7D9FB" w14:textId="5096F3A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325A7C" w14:textId="2765B548" w:rsidR="00D519C9" w:rsidRPr="00172D14" w:rsidRDefault="00D519C9" w:rsidP="00D519C9">
            <w:pPr>
              <w:pStyle w:val="NoSpacing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2D1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C61AE4" w14:textId="1A1C9B0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</w:tr>
      <w:tr w:rsidR="00D519C9" w:rsidRPr="002179D8" w14:paraId="56B4457B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07DEDB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FD27D0" w14:textId="028BFDF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ED2F81" w14:textId="5149F7DD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4432A5" w14:textId="05953DB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57A20F" w14:textId="7243B59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F0E32E" w14:textId="572A9E02" w:rsidR="00D519C9" w:rsidRPr="00157843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57843">
              <w:rPr>
                <w:rFonts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482B5C" w14:textId="617F053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5A6205" w:rsidRPr="002179D8" w14:paraId="4B3691DE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DA7073" w14:textId="77777777" w:rsidR="005A6205" w:rsidRPr="002179D8" w:rsidRDefault="005A6205" w:rsidP="001921B2">
            <w:pPr>
              <w:spacing w:before="60" w:after="0" w:line="240" w:lineRule="auto"/>
              <w:ind w:left="142" w:hanging="142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18D3C7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8157A1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0B8944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9DBE02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8F376F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4E5599" w14:textId="77777777" w:rsidR="005A6205" w:rsidRPr="002179D8" w:rsidRDefault="005A6205" w:rsidP="001921B2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519C9" w:rsidRPr="002179D8" w14:paraId="14489BA3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86CFD6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E00494" w14:textId="3C008C1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1C98AE" w14:textId="518AE96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1A08CE" w14:textId="327D38B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D08627" w14:textId="7975F86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B7634E" w14:textId="43BA8FD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6978B6" w14:textId="58B5C82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</w:tr>
      <w:tr w:rsidR="00D519C9" w:rsidRPr="002179D8" w14:paraId="30FEDDEE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877490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8F8291" w14:textId="65F775B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90CEBD" w14:textId="3068CAF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580F3D" w14:textId="7FE2A039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4D642F" w14:textId="3D749FA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0954C9" w14:textId="716C9C1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068A92" w14:textId="16799F4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6.9</w:t>
            </w:r>
          </w:p>
        </w:tc>
      </w:tr>
      <w:tr w:rsidR="00D519C9" w:rsidRPr="002179D8" w14:paraId="26FF171A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94B39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BAE101" w14:textId="1538656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56B6D6" w14:textId="3D000BF7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B0F08F" w14:textId="05861B18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095600" w14:textId="5865602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34EC61" w14:textId="7499B18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5D2FCA" w14:textId="126D3D4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D519C9" w:rsidRPr="002179D8" w14:paraId="26ECD62C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25F532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3C5436" w14:textId="37927F2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77554F" w14:textId="57A426B4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10B2AA" w14:textId="3E336A8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A2CAA6" w14:textId="6F6734F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450032" w14:textId="367137B3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2566FE" w14:textId="373A7CD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</w:tr>
      <w:tr w:rsidR="00D519C9" w:rsidRPr="002179D8" w14:paraId="031DA440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E11CC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1A642C" w14:textId="610B37B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81D050" w14:textId="2496BA75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216F38" w14:textId="3E1A93F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B48F3C" w14:textId="1EEEFAD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E7CD1C" w14:textId="4006C7DC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B47C9F" w14:textId="05B6662A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</w:tr>
      <w:tr w:rsidR="00D519C9" w:rsidRPr="002179D8" w14:paraId="655B64C7" w14:textId="77777777" w:rsidTr="001921B2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32DF7A" w14:textId="77777777" w:rsidR="00D519C9" w:rsidRPr="002179D8" w:rsidRDefault="00D519C9" w:rsidP="00D519C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B415F3" w14:textId="02333AE1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BAF8D3" w14:textId="2F6029D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E87FB5" w14:textId="09224500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782069" w14:textId="4715B7BF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805E4C" w14:textId="05355BDE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AE50B8" w14:textId="2B66624B" w:rsidR="00D519C9" w:rsidRPr="002179D8" w:rsidRDefault="00D519C9" w:rsidP="00D519C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5A6205" w:rsidRPr="00DA5CD4" w14:paraId="18E6F613" w14:textId="77777777" w:rsidTr="001921B2">
        <w:trPr>
          <w:trHeight w:val="292"/>
        </w:trPr>
        <w:tc>
          <w:tcPr>
            <w:tcW w:w="8914" w:type="dxa"/>
            <w:gridSpan w:val="8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4315AF" w14:textId="77777777" w:rsidR="005A6205" w:rsidRDefault="005A6205" w:rsidP="001921B2">
            <w:pPr>
              <w:spacing w:before="60"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DF48CC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>EORTC</w:t>
            </w:r>
            <w:r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 </w:t>
            </w:r>
            <w:r w:rsidRPr="00DF48CC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QLQ-C30: higher scores indicated better function or global health but more symptom complaints. </w:t>
            </w:r>
          </w:p>
          <w:p w14:paraId="1FA3BCA8" w14:textId="77777777" w:rsidR="005A6205" w:rsidRDefault="005A6205" w:rsidP="001921B2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EORTC PR-25: </w:t>
            </w:r>
            <w:r>
              <w:rPr>
                <w:sz w:val="18"/>
              </w:rPr>
              <w:t xml:space="preserve">higher </w:t>
            </w:r>
            <w:r w:rsidRPr="00F003A4">
              <w:rPr>
                <w:sz w:val="18"/>
              </w:rPr>
              <w:t>score</w:t>
            </w:r>
            <w:r w:rsidRPr="00F003A4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represents a greater symptom burden or better sexual functioning and activity.</w:t>
            </w:r>
          </w:p>
          <w:p w14:paraId="2DA26BE8" w14:textId="77777777" w:rsidR="005A6205" w:rsidRPr="00DF0798" w:rsidRDefault="005A6205" w:rsidP="001921B2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Mean scores were adjusted for age at survey, years since diagnosis</w:t>
            </w:r>
            <w:r w:rsidR="002D7DFF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and </w:t>
            </w:r>
            <w:r w:rsidR="00A97C18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cancer stage</w:t>
            </w:r>
            <w:r w:rsidR="002D7DFF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.</w:t>
            </w:r>
          </w:p>
          <w:p w14:paraId="48A69731" w14:textId="77777777" w:rsidR="003F2CC2" w:rsidRPr="00DF0798" w:rsidRDefault="003F2CC2" w:rsidP="001921B2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Information about NSRP status was complete.</w:t>
            </w:r>
          </w:p>
          <w:p w14:paraId="678949F4" w14:textId="3C03FB22" w:rsidR="00962E9F" w:rsidRPr="00F4722E" w:rsidRDefault="00962E9F" w:rsidP="001921B2">
            <w:pPr>
              <w:pStyle w:val="NoSpacing"/>
              <w:rPr>
                <w:sz w:val="18"/>
              </w:rPr>
            </w:pPr>
            <w:r w:rsidRPr="00DF0798">
              <w:rPr>
                <w:sz w:val="18"/>
                <w:vertAlign w:val="superscript"/>
              </w:rPr>
              <w:t>1</w:t>
            </w:r>
            <w:r w:rsidRPr="00DF0798">
              <w:rPr>
                <w:sz w:val="18"/>
              </w:rPr>
              <w:t xml:space="preserve"> </w:t>
            </w:r>
            <w:r w:rsidR="00603636" w:rsidRPr="00DF0798">
              <w:rPr>
                <w:sz w:val="18"/>
              </w:rPr>
              <w:t>smaller</w:t>
            </w:r>
            <w:r w:rsidRPr="00DF0798">
              <w:rPr>
                <w:sz w:val="18"/>
              </w:rPr>
              <w:t xml:space="preserve"> sample size as questions regarding these functions were conditional – urinary bother (n=37) &amp; sexual functioning (n=73)</w:t>
            </w:r>
          </w:p>
        </w:tc>
      </w:tr>
    </w:tbl>
    <w:p w14:paraId="668FF93E" w14:textId="77777777" w:rsidR="00A73977" w:rsidRDefault="00A73977">
      <w:pPr>
        <w:spacing w:after="160" w:line="259" w:lineRule="auto"/>
        <w:jc w:val="left"/>
      </w:pPr>
    </w:p>
    <w:p w14:paraId="58F7E16F" w14:textId="77777777" w:rsidR="00A73977" w:rsidRDefault="00A73977">
      <w:pPr>
        <w:spacing w:after="160" w:line="259" w:lineRule="auto"/>
        <w:jc w:val="left"/>
      </w:pPr>
    </w:p>
    <w:p w14:paraId="43BD8B92" w14:textId="77777777" w:rsidR="007D79B6" w:rsidRDefault="005A6205">
      <w:pPr>
        <w:spacing w:after="160" w:line="259" w:lineRule="auto"/>
        <w:jc w:val="left"/>
      </w:pPr>
      <w:r>
        <w:br w:type="page"/>
      </w:r>
    </w:p>
    <w:p w14:paraId="693B8442" w14:textId="77777777" w:rsidR="005A6205" w:rsidRDefault="005A6205">
      <w:pPr>
        <w:spacing w:after="160" w:line="259" w:lineRule="auto"/>
        <w:jc w:val="left"/>
      </w:pPr>
    </w:p>
    <w:tbl>
      <w:tblPr>
        <w:tblStyle w:val="TableGrid"/>
        <w:tblpPr w:leftFromText="180" w:rightFromText="180" w:horzAnchor="margin" w:tblpY="656"/>
        <w:tblW w:w="0" w:type="auto"/>
        <w:tblLook w:val="04A0" w:firstRow="1" w:lastRow="0" w:firstColumn="1" w:lastColumn="0" w:noHBand="0" w:noVBand="1"/>
      </w:tblPr>
      <w:tblGrid>
        <w:gridCol w:w="2410"/>
        <w:gridCol w:w="1224"/>
        <w:gridCol w:w="1788"/>
        <w:gridCol w:w="1664"/>
        <w:gridCol w:w="1940"/>
      </w:tblGrid>
      <w:tr w:rsidR="00A73977" w14:paraId="3AC8BD5E" w14:textId="77777777" w:rsidTr="00A73977">
        <w:trPr>
          <w:trHeight w:val="123"/>
        </w:trPr>
        <w:tc>
          <w:tcPr>
            <w:tcW w:w="902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AC1C7" w14:textId="1267DE9A" w:rsidR="00A73977" w:rsidRPr="00267AD3" w:rsidRDefault="00A73977" w:rsidP="00A73977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</w:t>
            </w:r>
            <w:r w:rsidR="00C91032">
              <w:rPr>
                <w:b/>
                <w:bCs/>
                <w:sz w:val="20"/>
                <w:szCs w:val="20"/>
              </w:rPr>
              <w:t>3</w:t>
            </w:r>
            <w:r w:rsidRPr="00267AD3">
              <w:rPr>
                <w:b/>
                <w:bCs/>
                <w:sz w:val="20"/>
                <w:szCs w:val="20"/>
              </w:rPr>
              <w:t xml:space="preserve">: Distribution of </w:t>
            </w:r>
            <w:r>
              <w:rPr>
                <w:b/>
                <w:bCs/>
                <w:sz w:val="20"/>
                <w:szCs w:val="20"/>
              </w:rPr>
              <w:t xml:space="preserve">nerve-sparing status </w:t>
            </w:r>
            <w:r w:rsidRPr="00267AD3">
              <w:rPr>
                <w:b/>
                <w:bCs/>
                <w:sz w:val="20"/>
                <w:szCs w:val="20"/>
              </w:rPr>
              <w:t>before and after multiple imputation</w:t>
            </w:r>
          </w:p>
        </w:tc>
      </w:tr>
      <w:tr w:rsidR="00A73977" w14:paraId="3BC91C86" w14:textId="77777777" w:rsidTr="00A73977">
        <w:trPr>
          <w:trHeight w:val="89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5A354" w14:textId="77777777" w:rsidR="00A73977" w:rsidRPr="00267AD3" w:rsidRDefault="00A73977" w:rsidP="00A73977">
            <w:pPr>
              <w:spacing w:after="0" w:line="240" w:lineRule="auto"/>
              <w:jc w:val="left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46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7A1BC" w14:textId="77777777" w:rsidR="00A73977" w:rsidRPr="00267AD3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67AD3">
              <w:rPr>
                <w:b/>
                <w:bCs/>
                <w:sz w:val="20"/>
                <w:szCs w:val="20"/>
              </w:rPr>
              <w:t>Before Imputation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74896E" w14:textId="77777777" w:rsidR="00A73977" w:rsidRPr="00267AD3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267AD3">
              <w:rPr>
                <w:b/>
                <w:bCs/>
                <w:sz w:val="20"/>
                <w:szCs w:val="20"/>
              </w:rPr>
              <w:t>After Imputation</w:t>
            </w:r>
            <w:r w:rsidRPr="00797789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A73977" w14:paraId="2BBE53A4" w14:textId="77777777" w:rsidTr="00A73977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192C" w14:textId="77777777" w:rsidR="00A73977" w:rsidRDefault="00A73977" w:rsidP="00A73977">
            <w:pPr>
              <w:spacing w:after="0" w:line="240" w:lineRule="auto"/>
              <w:jc w:val="left"/>
              <w:rPr>
                <w:rFonts w:cs="Calibri"/>
                <w:b/>
                <w:color w:val="000000"/>
                <w:sz w:val="20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7451" w14:textId="77777777" w:rsidR="00A73977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ing Missing Valu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CDD1E45" w14:textId="77777777" w:rsidR="00A73977" w:rsidRPr="00B36598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 Ca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048C" w14:textId="77777777" w:rsidR="00A73977" w:rsidRPr="00B36598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73977" w14:paraId="274E2847" w14:textId="77777777" w:rsidTr="00A73977">
        <w:trPr>
          <w:trHeight w:val="15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B79D1" w14:textId="77777777" w:rsidR="00A73977" w:rsidRPr="00267AD3" w:rsidRDefault="00A73977" w:rsidP="00A73977">
            <w:pPr>
              <w:spacing w:after="0" w:line="240" w:lineRule="auto"/>
              <w:jc w:val="left"/>
              <w:rPr>
                <w:rFonts w:cs="Calibri"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Therapie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D2C74" w14:textId="77777777" w:rsidR="00A73977" w:rsidRPr="00B36598" w:rsidRDefault="00A73977" w:rsidP="00A73977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F3CB4" w14:textId="77777777" w:rsidR="00A73977" w:rsidRPr="0078361B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61B">
              <w:rPr>
                <w:rFonts w:cs="Calibri"/>
                <w:b/>
                <w:color w:val="000000"/>
                <w:sz w:val="20"/>
                <w:szCs w:val="20"/>
              </w:rPr>
              <w:t>Col</w:t>
            </w:r>
            <w:r w:rsidRPr="0078361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81B5" w14:textId="77777777" w:rsidR="00A73977" w:rsidRPr="0078361B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61B">
              <w:rPr>
                <w:rFonts w:cs="Calibri"/>
                <w:b/>
                <w:color w:val="000000"/>
                <w:sz w:val="20"/>
                <w:szCs w:val="20"/>
              </w:rPr>
              <w:t>Col</w:t>
            </w:r>
            <w:r w:rsidRPr="0078361B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4DF0F" w14:textId="77777777" w:rsidR="00A73977" w:rsidRPr="00B36598" w:rsidRDefault="00A73977" w:rsidP="00A7397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36598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D519C9" w:rsidRPr="00B36598" w14:paraId="14265464" w14:textId="77777777" w:rsidTr="00D519C9">
        <w:trPr>
          <w:trHeight w:val="353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BFFDC" w14:textId="77777777" w:rsidR="00D519C9" w:rsidRPr="00B36598" w:rsidRDefault="00D519C9" w:rsidP="00D519C9">
            <w:pPr>
              <w:spacing w:after="0"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n-Nerve-Sparing Radical Prostatectom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3937B" w14:textId="70A68DE2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DB98F" w14:textId="4053A544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23</w:t>
            </w:r>
            <w:r w:rsidR="00A97C18"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4A805" w14:textId="3D31A162" w:rsidR="00D519C9" w:rsidRPr="00340361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40</w:t>
            </w:r>
            <w:r w:rsidR="00A97C18"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B86F" w14:textId="095764C2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43.7</w:t>
            </w:r>
          </w:p>
        </w:tc>
      </w:tr>
      <w:tr w:rsidR="00D519C9" w:rsidRPr="00B36598" w14:paraId="6B03A0CF" w14:textId="77777777" w:rsidTr="00D519C9">
        <w:trPr>
          <w:trHeight w:val="3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408B" w14:textId="07EDBB35" w:rsidR="00D519C9" w:rsidRPr="00DF0798" w:rsidRDefault="00D519C9" w:rsidP="00D519C9">
            <w:pPr>
              <w:spacing w:after="0"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DF0798">
              <w:rPr>
                <w:rFonts w:cs="Calibri"/>
                <w:color w:val="000000"/>
                <w:sz w:val="20"/>
                <w:szCs w:val="20"/>
              </w:rPr>
              <w:t>Nerve-Sparing Radical Prostatectomy</w:t>
            </w:r>
            <w:r w:rsidR="00526EFD" w:rsidRPr="00DF0798">
              <w:rPr>
                <w:rFonts w:cs="Calibri"/>
                <w:color w:val="000000"/>
                <w:sz w:val="20"/>
                <w:szCs w:val="20"/>
              </w:rPr>
              <w:t xml:space="preserve"> (unilateral/bilatera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10F8" w14:textId="77777777" w:rsidR="00D519C9" w:rsidRPr="00DF0798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0798">
              <w:rPr>
                <w:rFonts w:cs="Calibri"/>
                <w:color w:val="000000"/>
                <w:sz w:val="20"/>
                <w:szCs w:val="20"/>
              </w:rPr>
              <w:t>132</w:t>
            </w:r>
          </w:p>
          <w:p w14:paraId="5C38E185" w14:textId="169EDDB0" w:rsidR="00526EFD" w:rsidRPr="00DF0798" w:rsidRDefault="00526EFD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F0798">
              <w:rPr>
                <w:rFonts w:cs="Calibri"/>
                <w:color w:val="000000"/>
                <w:sz w:val="20"/>
                <w:szCs w:val="20"/>
              </w:rPr>
              <w:t>(65/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A108" w14:textId="577A06B2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7119" w14:textId="56B6AC56" w:rsidR="00D519C9" w:rsidRPr="00340361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60</w:t>
            </w:r>
            <w:r w:rsidR="00A97C18"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809B" w14:textId="21612A96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56.3</w:t>
            </w:r>
          </w:p>
        </w:tc>
      </w:tr>
      <w:tr w:rsidR="00D519C9" w:rsidRPr="00B36598" w14:paraId="0E9D116F" w14:textId="77777777" w:rsidTr="00D519C9">
        <w:trPr>
          <w:trHeight w:val="3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11A0" w14:textId="77777777" w:rsidR="00D519C9" w:rsidRPr="00B36598" w:rsidRDefault="00D519C9" w:rsidP="00D519C9">
            <w:pPr>
              <w:spacing w:after="0"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B36598">
              <w:rPr>
                <w:rFonts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D44F" w14:textId="5E4D4033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A27B" w14:textId="53D977C3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19C9">
              <w:rPr>
                <w:rFonts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2F8" w14:textId="6ECB26F9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F94" w14:textId="77777777" w:rsidR="00D519C9" w:rsidRPr="00267AD3" w:rsidRDefault="00D519C9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67AD3">
              <w:rPr>
                <w:rFonts w:cs="Calibri"/>
                <w:color w:val="000000"/>
                <w:sz w:val="20"/>
                <w:szCs w:val="20"/>
              </w:rPr>
              <w:t>-</w:t>
            </w:r>
          </w:p>
        </w:tc>
      </w:tr>
      <w:tr w:rsidR="00A73977" w:rsidRPr="00B36598" w14:paraId="6717CD5A" w14:textId="77777777" w:rsidTr="00D519C9">
        <w:trPr>
          <w:trHeight w:val="344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B2796F" w14:textId="77777777" w:rsidR="00A73977" w:rsidRPr="00B36598" w:rsidRDefault="00A73977" w:rsidP="00A73977">
            <w:pPr>
              <w:spacing w:after="0"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B36598">
              <w:rPr>
                <w:rFonts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E9744F" w14:textId="114DBFFE" w:rsidR="00A73977" w:rsidRPr="00B36598" w:rsidRDefault="00A73977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</w:t>
            </w:r>
            <w:r w:rsidR="00D519C9"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FE47F" w14:textId="77777777" w:rsidR="00A73977" w:rsidRPr="00B36598" w:rsidRDefault="00A73977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40361">
              <w:rPr>
                <w:rFonts w:cs="Calibri"/>
                <w:color w:val="000000"/>
                <w:sz w:val="20"/>
                <w:szCs w:val="20"/>
              </w:rPr>
              <w:t>100</w:t>
            </w:r>
            <w:r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DC842" w14:textId="77777777" w:rsidR="00A73977" w:rsidRPr="00B36598" w:rsidRDefault="00A73977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486A04" w14:textId="77777777" w:rsidR="00A73977" w:rsidRPr="00B36598" w:rsidRDefault="00A73977" w:rsidP="00D519C9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36598">
              <w:rPr>
                <w:rFonts w:cs="Calibri"/>
                <w:color w:val="000000"/>
                <w:sz w:val="20"/>
                <w:szCs w:val="20"/>
              </w:rPr>
              <w:t>100</w:t>
            </w:r>
            <w:r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</w:tr>
      <w:tr w:rsidR="00A73977" w14:paraId="6435A1FD" w14:textId="77777777" w:rsidTr="00A73977">
        <w:trPr>
          <w:trHeight w:val="38"/>
        </w:trPr>
        <w:tc>
          <w:tcPr>
            <w:tcW w:w="902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DF4DA" w14:textId="611595FC" w:rsidR="00A73977" w:rsidRPr="00267AD3" w:rsidRDefault="00A73977" w:rsidP="00A73977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97789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1</w:t>
            </w:r>
            <w:r w:rsidRPr="00267AD3">
              <w:rPr>
                <w:rFonts w:asciiTheme="minorHAnsi" w:hAnsiTheme="minorHAnsi" w:cstheme="minorHAnsi"/>
                <w:bCs/>
                <w:sz w:val="20"/>
                <w:szCs w:val="20"/>
              </w:rPr>
              <w:t>Missing data w</w:t>
            </w:r>
            <w:r w:rsidR="00A97C18">
              <w:rPr>
                <w:rFonts w:asciiTheme="minorHAnsi" w:hAnsiTheme="minorHAnsi" w:cstheme="minorHAnsi"/>
                <w:bCs/>
                <w:sz w:val="20"/>
                <w:szCs w:val="20"/>
              </w:rPr>
              <w:t>ere</w:t>
            </w:r>
            <w:r w:rsidRPr="00267AD3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imputed using the MICE (Multiple Imputation Chained Equations) </w:t>
            </w:r>
          </w:p>
          <w:p w14:paraId="59170C09" w14:textId="77777777" w:rsidR="00A73977" w:rsidRPr="00267AD3" w:rsidRDefault="00A73977" w:rsidP="00A73977">
            <w:pPr>
              <w:spacing w:after="0" w:line="240" w:lineRule="auto"/>
              <w:jc w:val="left"/>
              <w:rPr>
                <w:bCs/>
                <w:sz w:val="20"/>
                <w:szCs w:val="20"/>
              </w:rPr>
            </w:pPr>
            <w:r w:rsidRPr="00267AD3">
              <w:rPr>
                <w:rFonts w:asciiTheme="minorHAnsi" w:hAnsiTheme="minorHAnsi" w:cstheme="minorHAnsi"/>
                <w:bCs/>
                <w:sz w:val="20"/>
                <w:szCs w:val="20"/>
              </w:rPr>
              <w:t>procedure with 25 repetitions</w:t>
            </w:r>
          </w:p>
        </w:tc>
      </w:tr>
    </w:tbl>
    <w:p w14:paraId="4471E173" w14:textId="78945640" w:rsidR="00A73977" w:rsidRDefault="00A73977">
      <w:pPr>
        <w:spacing w:after="160" w:line="259" w:lineRule="auto"/>
        <w:jc w:val="left"/>
      </w:pPr>
      <w:r>
        <w:t xml:space="preserve"> </w:t>
      </w:r>
      <w:r>
        <w:br w:type="page"/>
      </w:r>
    </w:p>
    <w:p w14:paraId="077A418D" w14:textId="77777777" w:rsidR="009F68C8" w:rsidRDefault="009F68C8">
      <w:pPr>
        <w:spacing w:after="160" w:line="259" w:lineRule="auto"/>
        <w:jc w:val="left"/>
      </w:pPr>
    </w:p>
    <w:tbl>
      <w:tblPr>
        <w:tblStyle w:val="TableGridLight2"/>
        <w:tblpPr w:leftFromText="180" w:rightFromText="180" w:vertAnchor="text" w:horzAnchor="margin" w:tblpY="-322"/>
        <w:tblW w:w="9183" w:type="dxa"/>
        <w:tblLayout w:type="fixed"/>
        <w:tblLook w:val="04A0" w:firstRow="1" w:lastRow="0" w:firstColumn="1" w:lastColumn="0" w:noHBand="0" w:noVBand="1"/>
      </w:tblPr>
      <w:tblGrid>
        <w:gridCol w:w="2341"/>
        <w:gridCol w:w="1912"/>
        <w:gridCol w:w="1417"/>
        <w:gridCol w:w="1701"/>
        <w:gridCol w:w="1812"/>
      </w:tblGrid>
      <w:tr w:rsidR="009F68C8" w:rsidRPr="000B5525" w14:paraId="6BDD49B2" w14:textId="77777777" w:rsidTr="009F68C8">
        <w:trPr>
          <w:trHeight w:val="233"/>
        </w:trPr>
        <w:tc>
          <w:tcPr>
            <w:tcW w:w="918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4ADD3" w14:textId="1D46F051" w:rsidR="009F68C8" w:rsidRPr="00DA4BD8" w:rsidRDefault="009F68C8" w:rsidP="009F68C8">
            <w:pPr>
              <w:pStyle w:val="NoSpacing"/>
              <w:rPr>
                <w:rFonts w:cstheme="minorHAnsi"/>
                <w:b/>
                <w:sz w:val="18"/>
                <w:szCs w:val="16"/>
              </w:rPr>
            </w:pPr>
            <w:r w:rsidRPr="00A97C18">
              <w:rPr>
                <w:rFonts w:cstheme="minorHAnsi"/>
                <w:b/>
                <w:sz w:val="20"/>
                <w:szCs w:val="18"/>
              </w:rPr>
              <w:t>Table S</w:t>
            </w:r>
            <w:r w:rsidR="00C91032">
              <w:rPr>
                <w:rFonts w:cstheme="minorHAnsi"/>
                <w:b/>
                <w:strike/>
                <w:sz w:val="20"/>
                <w:szCs w:val="18"/>
              </w:rPr>
              <w:t>4</w:t>
            </w:r>
            <w:r w:rsidRPr="00A97C18">
              <w:rPr>
                <w:rFonts w:cstheme="minorHAnsi"/>
                <w:b/>
                <w:sz w:val="20"/>
                <w:szCs w:val="18"/>
              </w:rPr>
              <w:t>:</w:t>
            </w:r>
            <w:r w:rsidRPr="00A97C18">
              <w:rPr>
                <w:sz w:val="20"/>
                <w:szCs w:val="18"/>
              </w:rPr>
              <w:t xml:space="preserve"> </w:t>
            </w:r>
            <w:r w:rsidRPr="00A97C18">
              <w:rPr>
                <w:rFonts w:cstheme="minorHAnsi"/>
                <w:b/>
                <w:sz w:val="20"/>
                <w:szCs w:val="18"/>
              </w:rPr>
              <w:t xml:space="preserve">Demographic and clinical characteristics of </w:t>
            </w:r>
            <w:r w:rsidR="00A97C18" w:rsidRPr="00A97C18">
              <w:rPr>
                <w:rFonts w:cstheme="minorHAnsi"/>
                <w:b/>
                <w:sz w:val="20"/>
                <w:szCs w:val="18"/>
              </w:rPr>
              <w:t>PC</w:t>
            </w:r>
            <w:r w:rsidRPr="00A97C18">
              <w:rPr>
                <w:rFonts w:cstheme="minorHAnsi"/>
                <w:b/>
                <w:sz w:val="20"/>
                <w:szCs w:val="18"/>
              </w:rPr>
              <w:t xml:space="preserve"> survivors</w:t>
            </w:r>
            <w:r w:rsidR="001921B2" w:rsidRPr="00A97C18">
              <w:rPr>
                <w:rFonts w:cstheme="minorHAnsi"/>
                <w:b/>
                <w:sz w:val="20"/>
                <w:szCs w:val="18"/>
              </w:rPr>
              <w:t xml:space="preserve"> by nerve</w:t>
            </w:r>
            <w:r w:rsidR="00A97C18" w:rsidRPr="00A97C18">
              <w:rPr>
                <w:rFonts w:cstheme="minorHAnsi"/>
                <w:b/>
                <w:sz w:val="20"/>
                <w:szCs w:val="18"/>
              </w:rPr>
              <w:t>-</w:t>
            </w:r>
            <w:r w:rsidR="001921B2" w:rsidRPr="00A97C18">
              <w:rPr>
                <w:rFonts w:cstheme="minorHAnsi"/>
                <w:b/>
                <w:sz w:val="20"/>
                <w:szCs w:val="18"/>
              </w:rPr>
              <w:t xml:space="preserve">sparing status </w:t>
            </w:r>
            <w:r w:rsidRPr="00A97C18">
              <w:rPr>
                <w:rFonts w:cstheme="minorHAnsi"/>
                <w:b/>
                <w:sz w:val="20"/>
                <w:szCs w:val="18"/>
              </w:rPr>
              <w:t>(</w:t>
            </w:r>
            <w:r w:rsidR="001921B2" w:rsidRPr="00A97C18">
              <w:rPr>
                <w:rFonts w:cstheme="minorHAnsi"/>
                <w:b/>
                <w:sz w:val="20"/>
                <w:szCs w:val="18"/>
              </w:rPr>
              <w:t>complete case</w:t>
            </w:r>
            <w:r w:rsidRPr="00A97C18">
              <w:rPr>
                <w:rFonts w:cstheme="minorHAnsi"/>
                <w:b/>
                <w:sz w:val="20"/>
                <w:szCs w:val="18"/>
              </w:rPr>
              <w:t>)</w:t>
            </w:r>
          </w:p>
        </w:tc>
      </w:tr>
      <w:tr w:rsidR="009F68C8" w:rsidRPr="000B5525" w14:paraId="51EFFC39" w14:textId="77777777" w:rsidTr="009F68C8">
        <w:trPr>
          <w:trHeight w:val="233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3612DE6" w14:textId="77777777" w:rsidR="009F68C8" w:rsidRPr="002179D8" w:rsidRDefault="009F68C8" w:rsidP="009F68C8">
            <w:pPr>
              <w:pStyle w:val="NoSpacing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22A8A53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96DB8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Non-NS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2DDF9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 xml:space="preserve">NSRP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FCA60CA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Non-NSRP vs. NSRP</w:t>
            </w:r>
          </w:p>
        </w:tc>
      </w:tr>
      <w:tr w:rsidR="009F68C8" w:rsidRPr="000B5525" w14:paraId="784C8ED5" w14:textId="77777777" w:rsidTr="009F68C8">
        <w:trPr>
          <w:trHeight w:val="233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EAC048C" w14:textId="77777777" w:rsidR="009F68C8" w:rsidRPr="002179D8" w:rsidRDefault="009F68C8" w:rsidP="009F68C8">
            <w:pPr>
              <w:pStyle w:val="NoSpacing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8377A01" w14:textId="6535E542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color w:val="000000"/>
                <w:sz w:val="20"/>
                <w:szCs w:val="18"/>
              </w:rPr>
              <w:t>(n=</w:t>
            </w:r>
            <w:r w:rsidR="001329D0" w:rsidRPr="002179D8">
              <w:rPr>
                <w:rFonts w:cstheme="minorHAnsi"/>
                <w:color w:val="000000"/>
                <w:sz w:val="20"/>
                <w:szCs w:val="18"/>
              </w:rPr>
              <w:t>22</w:t>
            </w:r>
            <w:r w:rsidR="00D519C9" w:rsidRPr="002179D8">
              <w:rPr>
                <w:rFonts w:cstheme="minorHAnsi"/>
                <w:color w:val="000000"/>
                <w:sz w:val="20"/>
                <w:szCs w:val="18"/>
              </w:rPr>
              <w:t>0</w:t>
            </w:r>
            <w:r w:rsidRPr="002179D8">
              <w:rPr>
                <w:rFonts w:cstheme="minorHAnsi"/>
                <w:color w:val="000000"/>
                <w:sz w:val="20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5037AD" w14:textId="0AEF3874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color w:val="000000"/>
                <w:sz w:val="20"/>
                <w:szCs w:val="18"/>
              </w:rPr>
              <w:t>(n=</w:t>
            </w:r>
            <w:r w:rsidR="001329D0" w:rsidRPr="002179D8">
              <w:rPr>
                <w:rFonts w:cstheme="minorHAnsi"/>
                <w:color w:val="000000"/>
                <w:sz w:val="20"/>
                <w:szCs w:val="18"/>
              </w:rPr>
              <w:t>8</w:t>
            </w:r>
            <w:r w:rsidR="00D519C9" w:rsidRPr="002179D8">
              <w:rPr>
                <w:rFonts w:cstheme="minorHAnsi"/>
                <w:color w:val="000000"/>
                <w:sz w:val="20"/>
                <w:szCs w:val="18"/>
              </w:rPr>
              <w:t>8</w:t>
            </w:r>
            <w:r w:rsidRPr="002179D8">
              <w:rPr>
                <w:rFonts w:cstheme="minorHAnsi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4D457" w14:textId="4304F75F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color w:val="000000"/>
                <w:sz w:val="20"/>
                <w:szCs w:val="18"/>
              </w:rPr>
              <w:t>(n=1</w:t>
            </w:r>
            <w:r w:rsidR="00D519C9" w:rsidRPr="002179D8">
              <w:rPr>
                <w:rFonts w:cstheme="minorHAnsi"/>
                <w:color w:val="000000"/>
                <w:sz w:val="20"/>
                <w:szCs w:val="18"/>
              </w:rPr>
              <w:t>2</w:t>
            </w:r>
            <w:r w:rsidRPr="002179D8">
              <w:rPr>
                <w:rFonts w:cstheme="minorHAnsi"/>
                <w:color w:val="000000"/>
                <w:sz w:val="20"/>
                <w:szCs w:val="18"/>
              </w:rPr>
              <w:t>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030E69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18"/>
              </w:rPr>
            </w:pPr>
          </w:p>
        </w:tc>
      </w:tr>
      <w:tr w:rsidR="009F68C8" w:rsidRPr="000B5525" w14:paraId="61116F23" w14:textId="77777777" w:rsidTr="009F68C8">
        <w:trPr>
          <w:trHeight w:val="233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08687" w14:textId="77777777" w:rsidR="009F68C8" w:rsidRPr="002179D8" w:rsidRDefault="009F68C8" w:rsidP="009F68C8">
            <w:pPr>
              <w:pStyle w:val="NoSpacing"/>
              <w:rPr>
                <w:rFonts w:cstheme="minorHAnsi"/>
                <w:b/>
                <w:sz w:val="20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5BA58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Col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A7885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Col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E42C9" w14:textId="77777777" w:rsidR="009F68C8" w:rsidRPr="002179D8" w:rsidRDefault="009F68C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18"/>
              </w:rPr>
              <w:t>Col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4E2E5" w14:textId="3D660CEB" w:rsidR="009F68C8" w:rsidRPr="002179D8" w:rsidRDefault="00A97C18" w:rsidP="009F68C8">
            <w:pPr>
              <w:pStyle w:val="NoSpacing"/>
              <w:jc w:val="center"/>
              <w:rPr>
                <w:rFonts w:cstheme="minorHAnsi"/>
                <w:b/>
                <w:color w:val="000000"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p</w:t>
            </w:r>
            <w:r w:rsidR="009F68C8" w:rsidRPr="002179D8">
              <w:rPr>
                <w:rFonts w:cstheme="minorHAnsi"/>
                <w:b/>
                <w:sz w:val="20"/>
                <w:szCs w:val="18"/>
              </w:rPr>
              <w:t>-</w:t>
            </w:r>
            <w:r>
              <w:rPr>
                <w:rFonts w:cstheme="minorHAnsi"/>
                <w:b/>
                <w:sz w:val="20"/>
                <w:szCs w:val="18"/>
              </w:rPr>
              <w:t>v</w:t>
            </w:r>
            <w:r w:rsidR="009F68C8" w:rsidRPr="002179D8">
              <w:rPr>
                <w:rFonts w:cstheme="minorHAnsi"/>
                <w:b/>
                <w:sz w:val="20"/>
                <w:szCs w:val="18"/>
              </w:rPr>
              <w:t>alue</w:t>
            </w:r>
          </w:p>
        </w:tc>
      </w:tr>
      <w:tr w:rsidR="007B7359" w:rsidRPr="000B5525" w14:paraId="67B55FBC" w14:textId="77777777" w:rsidTr="009F68C8">
        <w:trPr>
          <w:trHeight w:val="21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4E18CF8" w14:textId="24143AF4" w:rsidR="007B7359" w:rsidRPr="002179D8" w:rsidRDefault="007B7359" w:rsidP="007B7359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Age at surve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BE9FE95" w14:textId="77777777" w:rsidR="007B7359" w:rsidRPr="002179D8" w:rsidRDefault="007B7359" w:rsidP="007B735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8509A" w14:textId="77777777" w:rsidR="007B7359" w:rsidRPr="002179D8" w:rsidRDefault="007B7359" w:rsidP="007B735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8FFCF" w14:textId="77777777" w:rsidR="007B7359" w:rsidRPr="002179D8" w:rsidRDefault="007B7359" w:rsidP="007B735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9A7633" w14:textId="77777777" w:rsidR="007B7359" w:rsidRPr="002179D8" w:rsidRDefault="007B7359" w:rsidP="007B7359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2D60" w:rsidRPr="000B5525" w14:paraId="2F113474" w14:textId="77777777" w:rsidTr="00F4722E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426AE00" w14:textId="58042911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&lt;70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15C2" w14:textId="0746D84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9290" w14:textId="2085FDA6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650B" w14:textId="4512A5A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42D1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064C5992" w14:textId="77777777" w:rsidTr="00F4722E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216089A" w14:textId="7C6134FC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70-74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4DA34" w14:textId="26D855AA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EA0F" w14:textId="48CCF0F6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343E" w14:textId="658E9518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EC7D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7056CE73" w14:textId="77777777" w:rsidTr="00F4722E">
        <w:trPr>
          <w:trHeight w:val="153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A14E7B8" w14:textId="3D5381B9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75-79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41BA" w14:textId="0F180E5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6C23" w14:textId="2A41BB8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6650" w14:textId="03FEB6CE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DE9C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6AE3370D" w14:textId="77777777" w:rsidTr="00F4722E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D3B126E" w14:textId="07B0CD76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≥80 yea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EDB27" w14:textId="6D0A66A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5529" w14:textId="23E472F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F89D" w14:textId="34D7F58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561B" w14:textId="416ECF0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03</w:t>
            </w:r>
          </w:p>
        </w:tc>
      </w:tr>
      <w:tr w:rsidR="00742D60" w:rsidRPr="000B5525" w14:paraId="02D5A2D5" w14:textId="77777777" w:rsidTr="00F4722E">
        <w:trPr>
          <w:trHeight w:val="153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9C3E77C" w14:textId="7C60AA8F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39F7" w14:textId="29B63C5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2.4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0A23A" w14:textId="3B10B9B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3.2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81AF" w14:textId="3EB8E18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2.5 (6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DEA8" w14:textId="5A427AEE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</w:tr>
      <w:tr w:rsidR="007B7359" w:rsidRPr="000B5525" w14:paraId="08EF1D78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8D48A03" w14:textId="6DF6FDD9" w:rsidR="007B7359" w:rsidRPr="002179D8" w:rsidRDefault="007B7359" w:rsidP="007B7359">
            <w:pPr>
              <w:pStyle w:val="NoSpacing"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Education</w:t>
            </w:r>
            <w:r w:rsidRPr="002179D8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2179D8">
              <w:rPr>
                <w:rFonts w:cstheme="minorHAnsi"/>
                <w:b/>
                <w:color w:val="000000"/>
                <w:sz w:val="20"/>
                <w:szCs w:val="20"/>
              </w:rPr>
              <w:t>(highest degree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CBF7D9D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42EFCB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5E6AE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F9F9A4B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4906F568" w14:textId="77777777" w:rsidTr="00F4722E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84A3F7C" w14:textId="2B1FEE3A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6F69" w14:textId="44F3EE8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8D02F" w14:textId="09DCB41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6806" w14:textId="38E4B45A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9CEC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0F9D2A25" w14:textId="77777777" w:rsidTr="00F4722E">
        <w:trPr>
          <w:trHeight w:val="73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B01714C" w14:textId="245DE6CB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3444" w14:textId="2BF4B69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15BB" w14:textId="0BB6F6D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78AE" w14:textId="78A3C7E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8B91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5813DEC8" w14:textId="77777777" w:rsidTr="00F4722E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B669992" w14:textId="5ED7FEBA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3E7F" w14:textId="05BEAA56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5A6B" w14:textId="5C187A9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6AE6" w14:textId="0D9F4A1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6E3F4" w14:textId="74D4732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65</w:t>
            </w:r>
          </w:p>
        </w:tc>
      </w:tr>
      <w:tr w:rsidR="00742D60" w:rsidRPr="000B5525" w14:paraId="46F3F7B2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D568204" w14:textId="7942B9B8" w:rsidR="00742D60" w:rsidRPr="002179D8" w:rsidRDefault="00742D60" w:rsidP="00742D60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Nationality Swiss (ye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8162" w14:textId="0596004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73B4" w14:textId="3A5939D6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97D6" w14:textId="5AE6AC6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9F3E" w14:textId="1E7BCC2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</w:tr>
      <w:tr w:rsidR="00742D60" w:rsidRPr="000B5525" w14:paraId="4129A5C8" w14:textId="77777777" w:rsidTr="009F68C8">
        <w:trPr>
          <w:trHeight w:val="139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5044" w14:textId="179C40A8" w:rsidR="00742D60" w:rsidRPr="002179D8" w:rsidRDefault="00742D60" w:rsidP="00742D60">
            <w:pPr>
              <w:pStyle w:val="NoSpacing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Language questionnai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47E0A0E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4B49F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20337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622B73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7AFBBD4B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BCAD" w14:textId="3B56154E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1C93" w14:textId="3CD4013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2A9C" w14:textId="0A79BA5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8A280" w14:textId="3B66F56A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DDB2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6F836175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D8F7" w14:textId="666610F5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color w:val="000000"/>
                <w:sz w:val="20"/>
                <w:szCs w:val="20"/>
              </w:rPr>
              <w:t>French/Italia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32CD" w14:textId="2A29D10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ACFB7" w14:textId="45E4361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9964" w14:textId="727C3CC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591C" w14:textId="572FB298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</w:tr>
      <w:tr w:rsidR="00742D60" w:rsidRPr="000B5525" w14:paraId="7B857276" w14:textId="77777777" w:rsidTr="009F68C8">
        <w:trPr>
          <w:trHeight w:val="14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E3EC0FD" w14:textId="5F395DA2" w:rsidR="00742D60" w:rsidRPr="002179D8" w:rsidRDefault="00742D60" w:rsidP="00742D60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Living with partner (ye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6A92" w14:textId="04CD70E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B59E0" w14:textId="31DCCDA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C35D" w14:textId="4B2AF54A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8A38" w14:textId="065E202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70</w:t>
            </w:r>
          </w:p>
        </w:tc>
      </w:tr>
      <w:tr w:rsidR="00742D60" w:rsidRPr="000B5525" w14:paraId="2538E844" w14:textId="77777777" w:rsidTr="009F68C8">
        <w:trPr>
          <w:trHeight w:val="14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9851D44" w14:textId="7CF9E73E" w:rsidR="00742D60" w:rsidRPr="002179D8" w:rsidRDefault="00742D60" w:rsidP="00742D60">
            <w:pPr>
              <w:pStyle w:val="NoSpacing"/>
              <w:jc w:val="left"/>
              <w:rPr>
                <w:rFonts w:cstheme="minorHAnsi"/>
                <w:sz w:val="20"/>
                <w:szCs w:val="20"/>
                <w:highlight w:val="yellow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Working at survey (ye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920C" w14:textId="6486A5E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F8FC2" w14:textId="5FC9DE7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BE32" w14:textId="4B9B595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7144" w14:textId="2512140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7B7359" w:rsidRPr="000B5525" w14:paraId="5098A35B" w14:textId="77777777" w:rsidTr="009F68C8">
        <w:trPr>
          <w:trHeight w:val="14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32C7" w14:textId="39A8B633" w:rsidR="007B7359" w:rsidRPr="002179D8" w:rsidRDefault="007B7359" w:rsidP="007B735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Body-Mass-Index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E2FA701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6995E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D69A57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EBEABA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45D3FDAE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C655" w14:textId="16979C0B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&lt;18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7069" w14:textId="4E14775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D5B8F" w14:textId="2D60CD0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E810D" w14:textId="7405FFD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8C30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268DBC5D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D9CB" w14:textId="22084A61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18.5–24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3BED" w14:textId="1B831C3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E49E" w14:textId="37E2EAD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D3BFE" w14:textId="1BF2F2F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5AC2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17DF4C19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0073D" w14:textId="0D247821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25.0–29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85A1" w14:textId="6740538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3C7E" w14:textId="40762FDA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80CC" w14:textId="2D1AE8B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CF7A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5E491CCC" w14:textId="77777777" w:rsidTr="009F68C8">
        <w:trPr>
          <w:trHeight w:val="122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12B7" w14:textId="553CF008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≥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DE72" w14:textId="2B53D4F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831E" w14:textId="4F253F3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0F96" w14:textId="37EFDCB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A05E" w14:textId="3840507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</w:tr>
      <w:tr w:rsidR="007B7359" w:rsidRPr="000B5525" w14:paraId="5F46421B" w14:textId="77777777" w:rsidTr="009F68C8">
        <w:trPr>
          <w:trHeight w:val="61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5E2B878" w14:textId="7FA116B8" w:rsidR="007B7359" w:rsidRPr="002179D8" w:rsidRDefault="007B7359" w:rsidP="007B7359">
            <w:pPr>
              <w:pStyle w:val="NoSpacing"/>
              <w:jc w:val="lef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Cancer stag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5CB9ED2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8C636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90359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6023F61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6EDD6483" w14:textId="77777777" w:rsidTr="009F68C8">
        <w:trPr>
          <w:trHeight w:val="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E182BFF" w14:textId="219F1807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T2N0M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8D9C" w14:textId="11B110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6773" w14:textId="0E35DC0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6F15" w14:textId="1662564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5D55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0A4099D7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E65DF3D" w14:textId="3F9AE20B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T3N0M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2057E" w14:textId="708BBCB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A6E9" w14:textId="577A674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2750" w14:textId="3FE677E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0CC3" w14:textId="416B02D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7B7359" w:rsidRPr="000B5525" w14:paraId="6C207384" w14:textId="77777777" w:rsidTr="009F68C8">
        <w:trPr>
          <w:trHeight w:val="6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B5A9077" w14:textId="7F0DE969" w:rsidR="007B7359" w:rsidRPr="002179D8" w:rsidRDefault="007B7359" w:rsidP="007B7359">
            <w:pPr>
              <w:pStyle w:val="NoSpacing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Years since diagnosi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C650A63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C33D6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D513D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DD26959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6B0CC33F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3FC7648" w14:textId="13ABC461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5-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6E36" w14:textId="73DC4CB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B0774" w14:textId="1DD9A3A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AE1B" w14:textId="70B71EB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907CA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5B0DAB66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3AB332F" w14:textId="7D7A4328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7-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701C" w14:textId="6350479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4BA71" w14:textId="1895F9D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3379" w14:textId="6502860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B286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7D9C0406" w14:textId="77777777" w:rsidTr="009F68C8">
        <w:trPr>
          <w:trHeight w:val="1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6755766" w14:textId="07670890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9-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BABF" w14:textId="31305B4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114B" w14:textId="2E40F9DE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5744" w14:textId="615E28E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B0A1" w14:textId="57285465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</w:tr>
      <w:tr w:rsidR="00742D60" w:rsidRPr="000B5525" w14:paraId="3B8376CC" w14:textId="77777777" w:rsidTr="009F68C8">
        <w:trPr>
          <w:trHeight w:val="1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5535DD4" w14:textId="6712BD40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36D66" w14:textId="7EC317A8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5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C4AA" w14:textId="5C06695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8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D62BC" w14:textId="7E4EA4F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3 (1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89E2" w14:textId="7D059B92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</w:tr>
      <w:tr w:rsidR="00742D60" w:rsidRPr="000B5525" w14:paraId="59C05EFC" w14:textId="77777777" w:rsidTr="009F68C8">
        <w:trPr>
          <w:trHeight w:val="7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D7145D4" w14:textId="0F44FE9F" w:rsidR="00742D60" w:rsidRPr="002179D8" w:rsidRDefault="00742D60" w:rsidP="00742D60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Disease progression/relaps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A810" w14:textId="6960CF5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C43AD" w14:textId="4AD168F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4A32" w14:textId="3E19175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2DDD" w14:textId="5AC64970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</w:tr>
      <w:tr w:rsidR="007B7359" w:rsidRPr="000B5525" w14:paraId="4923D0F2" w14:textId="77777777" w:rsidTr="009F68C8">
        <w:trPr>
          <w:trHeight w:val="7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D25F" w14:textId="55386AC0" w:rsidR="007B7359" w:rsidRPr="002179D8" w:rsidRDefault="007B7359" w:rsidP="007B735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Comorbidities at diagnosi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17B64C6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5C6BD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60D16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5A0E952" w14:textId="77777777" w:rsidR="007B7359" w:rsidRPr="002179D8" w:rsidRDefault="007B7359" w:rsidP="007B735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48F8C11D" w14:textId="77777777" w:rsidTr="009F68C8">
        <w:trPr>
          <w:trHeight w:val="15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ABCD" w14:textId="4C834E5D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DA26" w14:textId="4D031751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7B541" w14:textId="12E1663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431A" w14:textId="52DAF48F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F0AB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2953DAE3" w14:textId="77777777" w:rsidTr="009F68C8">
        <w:trPr>
          <w:trHeight w:val="97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4C15" w14:textId="23868D3F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6D3C" w14:textId="4F02615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8C10" w14:textId="160BC6FE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CFFA2" w14:textId="3FA8680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97B5" w14:textId="7777777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47855810" w14:textId="77777777" w:rsidTr="009F68C8">
        <w:trPr>
          <w:trHeight w:val="12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1208" w14:textId="2D409C29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6F08" w14:textId="7E46EEA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739B" w14:textId="4A73327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B1C9" w14:textId="3A89993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59DE" w14:textId="342F95EB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</w:tr>
      <w:tr w:rsidR="00D519C9" w:rsidRPr="000B5525" w14:paraId="2AB3BDE5" w14:textId="77777777" w:rsidTr="009F68C8">
        <w:trPr>
          <w:trHeight w:val="187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5A035" w14:textId="09E2BECE" w:rsidR="00D519C9" w:rsidRPr="002179D8" w:rsidRDefault="00D519C9" w:rsidP="00D519C9">
            <w:pPr>
              <w:pStyle w:val="NoSpacing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179D8">
              <w:rPr>
                <w:rFonts w:cstheme="minorHAnsi"/>
                <w:b/>
                <w:sz w:val="20"/>
                <w:szCs w:val="20"/>
              </w:rPr>
              <w:t>Further therapy (during 1</w:t>
            </w:r>
            <w:r w:rsidRPr="002179D8">
              <w:rPr>
                <w:rFonts w:cstheme="minorHAnsi"/>
                <w:b/>
                <w:sz w:val="20"/>
                <w:szCs w:val="20"/>
                <w:vertAlign w:val="superscript"/>
              </w:rPr>
              <w:t>st</w:t>
            </w:r>
            <w:r w:rsidRPr="002179D8">
              <w:rPr>
                <w:rFonts w:cstheme="minorHAnsi"/>
                <w:b/>
                <w:sz w:val="20"/>
                <w:szCs w:val="20"/>
              </w:rPr>
              <w:t xml:space="preserve"> year after diagnosi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45002C6" w14:textId="77777777" w:rsidR="00D519C9" w:rsidRPr="002179D8" w:rsidRDefault="00D519C9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72087" w14:textId="77777777" w:rsidR="00D519C9" w:rsidRPr="002179D8" w:rsidRDefault="00D519C9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7902B" w14:textId="77777777" w:rsidR="00D519C9" w:rsidRPr="002179D8" w:rsidRDefault="00D519C9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2629324" w14:textId="77777777" w:rsidR="00D519C9" w:rsidRPr="002179D8" w:rsidRDefault="00D519C9" w:rsidP="00D519C9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2D60" w:rsidRPr="000B5525" w14:paraId="1F345DA0" w14:textId="77777777" w:rsidTr="009F68C8">
        <w:trPr>
          <w:trHeight w:val="187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D0A9" w14:textId="527B409B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External-beam radiation therap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AE66" w14:textId="200FC019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5213" w14:textId="6E6D4663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86A2" w14:textId="2C6BC59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C5A0" w14:textId="47FF03B4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68</w:t>
            </w:r>
          </w:p>
        </w:tc>
      </w:tr>
      <w:tr w:rsidR="00742D60" w:rsidRPr="000B5525" w14:paraId="50E7D903" w14:textId="77777777" w:rsidTr="009F68C8">
        <w:trPr>
          <w:trHeight w:val="64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7614" w14:textId="56FC5B81" w:rsidR="00742D60" w:rsidRPr="002179D8" w:rsidRDefault="00742D60" w:rsidP="00742D60">
            <w:pPr>
              <w:pStyle w:val="NoSpacing"/>
              <w:ind w:left="313"/>
              <w:jc w:val="left"/>
              <w:rPr>
                <w:rFonts w:cstheme="minorHAnsi"/>
                <w:sz w:val="20"/>
                <w:szCs w:val="20"/>
              </w:rPr>
            </w:pPr>
            <w:r w:rsidRPr="002179D8">
              <w:rPr>
                <w:rFonts w:cstheme="minorHAnsi"/>
                <w:sz w:val="20"/>
                <w:szCs w:val="20"/>
              </w:rPr>
              <w:t>Hormone therap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A485" w14:textId="6D215627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788D" w14:textId="304CA7AD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AB56" w14:textId="55C7E25C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4F495" w14:textId="7258DE28" w:rsidR="00742D60" w:rsidRPr="002179D8" w:rsidRDefault="00742D60" w:rsidP="00742D60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27</w:t>
            </w:r>
          </w:p>
        </w:tc>
      </w:tr>
      <w:tr w:rsidR="009F68C8" w:rsidRPr="000B5525" w14:paraId="6C2B8880" w14:textId="77777777" w:rsidTr="009F68C8">
        <w:trPr>
          <w:trHeight w:val="38"/>
        </w:trPr>
        <w:tc>
          <w:tcPr>
            <w:tcW w:w="918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7D1C9B" w14:textId="77777777" w:rsidR="009F68C8" w:rsidRPr="003D53FC" w:rsidRDefault="009F68C8" w:rsidP="009F68C8">
            <w:pPr>
              <w:pStyle w:val="NoSpacing"/>
              <w:rPr>
                <w:rFonts w:cstheme="minorHAnsi"/>
                <w:color w:val="000000"/>
                <w:sz w:val="18"/>
                <w:szCs w:val="16"/>
              </w:rPr>
            </w:pPr>
            <w:r w:rsidRPr="003D53FC">
              <w:rPr>
                <w:rFonts w:cstheme="minorHAnsi"/>
                <w:color w:val="000000"/>
                <w:sz w:val="18"/>
                <w:szCs w:val="16"/>
              </w:rPr>
              <w:t>Col. – Column</w:t>
            </w:r>
          </w:p>
          <w:p w14:paraId="7FBF6250" w14:textId="77777777" w:rsidR="009F68C8" w:rsidRPr="00CD23C9" w:rsidRDefault="009F68C8" w:rsidP="009F68C8">
            <w:pPr>
              <w:pStyle w:val="NoSpacing"/>
              <w:rPr>
                <w:rFonts w:cstheme="minorHAnsi"/>
                <w:color w:val="000000"/>
                <w:sz w:val="18"/>
                <w:szCs w:val="16"/>
                <w:vertAlign w:val="superscript"/>
              </w:rPr>
            </w:pPr>
            <w:r w:rsidRPr="00DA4BD8">
              <w:rPr>
                <w:rFonts w:cstheme="minorHAnsi"/>
                <w:color w:val="000000"/>
                <w:sz w:val="18"/>
                <w:szCs w:val="16"/>
                <w:vertAlign w:val="superscript"/>
              </w:rPr>
              <w:t xml:space="preserve">1 </w:t>
            </w:r>
            <w:r w:rsidRPr="00DA4BD8">
              <w:rPr>
                <w:rFonts w:cstheme="minorHAnsi"/>
                <w:color w:val="000000"/>
                <w:sz w:val="18"/>
                <w:szCs w:val="16"/>
              </w:rPr>
              <w:t>Education: Low (no or primary school); Medium (lower general secondary education or vocational training); High (pre-university education, high vocational training, university)</w:t>
            </w:r>
          </w:p>
        </w:tc>
      </w:tr>
    </w:tbl>
    <w:p w14:paraId="03B821BA" w14:textId="21B2C569" w:rsidR="009F68C8" w:rsidRDefault="009F68C8">
      <w:pPr>
        <w:spacing w:after="160" w:line="259" w:lineRule="auto"/>
        <w:jc w:val="left"/>
      </w:pPr>
      <w:r>
        <w:br w:type="page"/>
      </w:r>
    </w:p>
    <w:p w14:paraId="5A0783A1" w14:textId="77777777" w:rsidR="009F68C8" w:rsidRDefault="009F68C8">
      <w:pPr>
        <w:spacing w:after="160" w:line="259" w:lineRule="auto"/>
        <w:jc w:val="left"/>
      </w:pPr>
    </w:p>
    <w:tbl>
      <w:tblPr>
        <w:tblpPr w:leftFromText="180" w:rightFromText="180" w:vertAnchor="page" w:horzAnchor="margin" w:tblpY="1501"/>
        <w:tblW w:w="8914" w:type="dxa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2655"/>
        <w:gridCol w:w="1173"/>
        <w:gridCol w:w="850"/>
        <w:gridCol w:w="992"/>
        <w:gridCol w:w="993"/>
        <w:gridCol w:w="1134"/>
        <w:gridCol w:w="992"/>
        <w:gridCol w:w="125"/>
      </w:tblGrid>
      <w:tr w:rsidR="009F68C8" w:rsidRPr="004A3B9E" w14:paraId="1D8C8C29" w14:textId="77777777" w:rsidTr="009F68C8">
        <w:trPr>
          <w:trHeight w:val="396"/>
        </w:trPr>
        <w:tc>
          <w:tcPr>
            <w:tcW w:w="8914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96A033" w14:textId="3AF2CF79" w:rsidR="009F68C8" w:rsidRPr="002179D8" w:rsidRDefault="009F68C8" w:rsidP="009F68C8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able S</w:t>
            </w:r>
            <w:r w:rsidR="00C91032" w:rsidRPr="00C91032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5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5C6BE9" w:rsidRPr="00DF0798">
              <w:rPr>
                <w:rFonts w:cs="Calibri"/>
                <w:b/>
                <w:sz w:val="20"/>
                <w:szCs w:val="20"/>
              </w:rPr>
              <w:t>Adjusted mean</w:t>
            </w:r>
            <w:r w:rsidR="005C6BE9" w:rsidRPr="005C6BE9"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EORTC QLQ-C30 </w:t>
            </w:r>
            <w:r w:rsidR="001329D0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nd EORTC PR-25</w:t>
            </w:r>
            <w:r w:rsidR="00A97C1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cores</w:t>
            </w:r>
            <w:r w:rsidR="001921B2" w:rsidRPr="002179D8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A97C18">
              <w:rPr>
                <w:rFonts w:cstheme="minorHAnsi"/>
                <w:b/>
                <w:sz w:val="20"/>
                <w:szCs w:val="20"/>
              </w:rPr>
              <w:t xml:space="preserve">of PC survivors </w:t>
            </w:r>
            <w:r w:rsidR="001921B2" w:rsidRPr="002179D8">
              <w:rPr>
                <w:rFonts w:cstheme="minorHAnsi"/>
                <w:b/>
                <w:sz w:val="20"/>
                <w:szCs w:val="20"/>
              </w:rPr>
              <w:t>by nerve</w:t>
            </w:r>
            <w:r w:rsidR="00A97C18">
              <w:rPr>
                <w:rFonts w:cstheme="minorHAnsi"/>
                <w:b/>
                <w:sz w:val="20"/>
                <w:szCs w:val="20"/>
              </w:rPr>
              <w:t>-</w:t>
            </w:r>
            <w:r w:rsidR="001921B2" w:rsidRPr="002179D8">
              <w:rPr>
                <w:rFonts w:cstheme="minorHAnsi"/>
                <w:b/>
                <w:sz w:val="20"/>
                <w:szCs w:val="20"/>
              </w:rPr>
              <w:t>sparing status</w:t>
            </w:r>
            <w:r w:rsidR="001921B2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(</w:t>
            </w:r>
            <w:r w:rsidR="001921B2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mplete case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9F68C8" w:rsidRPr="004A3B9E" w14:paraId="45AA17C3" w14:textId="77777777" w:rsidTr="009F68C8">
        <w:trPr>
          <w:trHeight w:val="396"/>
        </w:trPr>
        <w:tc>
          <w:tcPr>
            <w:tcW w:w="265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E9CD3F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73C740" w14:textId="554B46A8" w:rsidR="009F68C8" w:rsidRPr="002179D8" w:rsidRDefault="00F4722E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n-NSR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AFA22B" w14:textId="1DEDD3F7" w:rsidR="009F68C8" w:rsidRPr="002179D8" w:rsidRDefault="00F4722E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SRP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ECFCC6" w14:textId="5359174F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fference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</w:r>
            <w:r w:rsidR="00F4722E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n-NSRP - NSRP</w:t>
            </w:r>
          </w:p>
        </w:tc>
      </w:tr>
      <w:tr w:rsidR="009F68C8" w:rsidRPr="002179D8" w14:paraId="65D50916" w14:textId="77777777" w:rsidTr="009F68C8">
        <w:trPr>
          <w:gridAfter w:val="1"/>
          <w:wAfter w:w="125" w:type="dxa"/>
          <w:trHeight w:val="243"/>
        </w:trPr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5E79E5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7708CE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998CAA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2B6610D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B5FCF8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B6C0B6" w14:textId="7CD6B06A" w:rsidR="009F68C8" w:rsidRPr="002179D8" w:rsidRDefault="00A97C1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</w:t>
            </w:r>
            <w:r w:rsidR="003E2CAB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0BE174" w14:textId="1961A65F" w:rsidR="009F68C8" w:rsidRPr="002179D8" w:rsidRDefault="003E2CAB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</w:tr>
      <w:tr w:rsidR="009F68C8" w:rsidRPr="002179D8" w14:paraId="1BEFC139" w14:textId="77777777" w:rsidTr="009F68C8">
        <w:trPr>
          <w:gridAfter w:val="1"/>
          <w:wAfter w:w="125" w:type="dxa"/>
          <w:trHeight w:val="135"/>
        </w:trPr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CA8B0D" w14:textId="6F1E1A0C" w:rsidR="009F68C8" w:rsidRPr="002179D8" w:rsidRDefault="009E59BB" w:rsidP="009F68C8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EORTC QLQ-C30 </w:t>
            </w:r>
            <w:r w:rsidR="009F68C8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unctioning scal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454771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D28C18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5570F4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DAFA69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C569B4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751D40" w14:textId="77777777" w:rsidR="009F68C8" w:rsidRPr="002179D8" w:rsidRDefault="009F68C8" w:rsidP="009F68C8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E2CAB" w:rsidRPr="002179D8" w14:paraId="7A8C2455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7D4582F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47F0EC" w14:textId="193A1452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F24C26" w14:textId="442D9E5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603368" w14:textId="636C238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A10250" w14:textId="03D2683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E26F42" w14:textId="7A08EB5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D319A8" w14:textId="314AF6C2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3E2CAB" w:rsidRPr="002179D8" w14:paraId="6DAFE5E2" w14:textId="77777777" w:rsidTr="00F4722E">
        <w:trPr>
          <w:gridAfter w:val="1"/>
          <w:wAfter w:w="125" w:type="dxa"/>
          <w:trHeight w:val="71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5ADD11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DFCFAF" w14:textId="46D5029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2F45D1" w14:textId="3306152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962337" w14:textId="576CDB3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D1C8FA" w14:textId="565B771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17EA0D" w14:textId="035EE2D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7AB649" w14:textId="606BABB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</w:tr>
      <w:tr w:rsidR="003E2CAB" w:rsidRPr="002179D8" w14:paraId="18D0A71D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013075D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0E42CB" w14:textId="64B45F7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252E93" w14:textId="288A8B2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78AC85" w14:textId="0235414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7F5278" w14:textId="715ABA0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8B8B80" w14:textId="1F6CBA6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739966" w14:textId="02394DA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3E2CAB" w:rsidRPr="002179D8" w14:paraId="59586483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7A7BAD6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B7592B" w14:textId="2214020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E48DA7" w14:textId="587D5BF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1B20FF" w14:textId="5965731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CDD4F7" w14:textId="29866C4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6FEB2A" w14:textId="77890AB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9D5F28" w14:textId="008F65F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</w:tr>
      <w:tr w:rsidR="003E2CAB" w:rsidRPr="002179D8" w14:paraId="695F3FBD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F14D8DF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D0B056" w14:textId="6DAD885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09BE77" w14:textId="0B7C7952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DCB24C" w14:textId="58CED7A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B0E9FF" w14:textId="48F1D54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0DB40D" w14:textId="396B711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C13D73" w14:textId="1D31502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</w:tr>
      <w:tr w:rsidR="003E2CAB" w:rsidRPr="002179D8" w14:paraId="6425ECD5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61D2322" w14:textId="7777777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D9914A" w14:textId="25E9CBC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A797BB" w14:textId="35AEF80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749E39" w14:textId="62C92AE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E6E0E0" w14:textId="20AD744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4DC7FD" w14:textId="43D308E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FE3436" w14:textId="352E948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9F68C8" w:rsidRPr="002179D8" w14:paraId="67D5CBED" w14:textId="77777777" w:rsidTr="009F68C8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DFB92D4" w14:textId="7EAA9720" w:rsidR="009F68C8" w:rsidRPr="002179D8" w:rsidRDefault="009E59BB" w:rsidP="009E59BB">
            <w:pPr>
              <w:spacing w:before="60" w:after="0" w:line="240" w:lineRule="auto"/>
              <w:ind w:left="142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EORTC QLQ-C30 </w:t>
            </w:r>
            <w:r w:rsidR="009F68C8"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ymptom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73C949F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A1E8E26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1402159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44C0921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40720DC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848B03" w14:textId="77777777" w:rsidR="009F68C8" w:rsidRPr="002179D8" w:rsidRDefault="009F68C8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E2CAB" w:rsidRPr="002179D8" w14:paraId="1190EC3B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FD3B23" w14:textId="61767019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D260BF" w14:textId="7A9F451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D62740" w14:textId="42D065ED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AC8E01" w14:textId="51DE201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D093D8" w14:textId="097B822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C48EA3" w14:textId="79FFDE3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A0D826" w14:textId="066FDDD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</w:tr>
      <w:tr w:rsidR="003E2CAB" w:rsidRPr="002179D8" w14:paraId="38C03207" w14:textId="77777777" w:rsidTr="00F4722E">
        <w:trPr>
          <w:gridAfter w:val="1"/>
          <w:wAfter w:w="125" w:type="dxa"/>
          <w:trHeight w:val="6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C35B06" w14:textId="6FEADB15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87F799" w14:textId="4982D9A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324E91" w14:textId="7CE9E97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FD1466" w14:textId="52E750E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04737B" w14:textId="4555DF8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CF1B37" w14:textId="3F780FC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53C52D" w14:textId="5E27FBC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</w:tr>
      <w:tr w:rsidR="003E2CAB" w:rsidRPr="002179D8" w14:paraId="1E2717C2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4C18D9" w14:textId="7A86A49D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6222A9" w14:textId="02B9DC7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D88177" w14:textId="79763BB5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EB846E" w14:textId="1638A76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442D68" w14:textId="1638BE8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8EA029" w14:textId="6426E64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A31345" w14:textId="7970BBB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</w:tr>
      <w:tr w:rsidR="003E2CAB" w:rsidRPr="002179D8" w14:paraId="17BAC1BD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C73136" w14:textId="577B0426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B7C63F" w14:textId="1C01008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3D52BB" w14:textId="3AE86CB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9B7C5E" w14:textId="3DB358E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FEF0FA" w14:textId="2496432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6F5D98" w14:textId="02C6187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666197" w14:textId="02EA25F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3E2CAB" w:rsidRPr="002179D8" w14:paraId="62AFC441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A37E73" w14:textId="2F56AAC4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36DC96" w14:textId="1C85829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B96C63" w14:textId="39458B7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800296" w14:textId="25B0BD6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EFE845" w14:textId="560F24D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AE663F" w14:textId="1EA2B25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956E28" w14:textId="43A4487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3E2CAB" w:rsidRPr="002179D8" w14:paraId="3BC58777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08D5A5" w14:textId="369FF240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F8E139" w14:textId="4866B1A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E53014" w14:textId="4763A2A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727071" w14:textId="68C70DC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507E97" w14:textId="1B162A7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150AAC" w14:textId="5359B53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473B95" w14:textId="3B860C4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</w:tr>
      <w:tr w:rsidR="003E2CAB" w:rsidRPr="002179D8" w14:paraId="1276F3CA" w14:textId="77777777" w:rsidTr="00F4722E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EAACE2" w14:textId="4F53267B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F72CF8" w14:textId="1EBFECA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852240" w14:textId="09D9B3A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7FCA57" w14:textId="018328E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824452" w14:textId="67EFD4F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83DA07" w14:textId="431E954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500905" w14:textId="36CDE76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3E2CAB" w:rsidRPr="002179D8" w14:paraId="3C71A937" w14:textId="77777777" w:rsidTr="00F4722E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73403B" w14:textId="22C95EB8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740BF2" w14:textId="6369A64E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FB2E24" w14:textId="0292DEA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25CBDB" w14:textId="1320DD5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0A73E9" w14:textId="1D9A3D0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0DAC4E" w14:textId="18B8019D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97ED27" w14:textId="5968BF42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3E2CAB" w:rsidRPr="002179D8" w14:paraId="46CCE70C" w14:textId="77777777" w:rsidTr="00F4722E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99018" w14:textId="2B1BC04B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19C077" w14:textId="10BEA1E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F93D3F" w14:textId="15DB6F8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AF4D36" w14:textId="72C0026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31FAB9" w14:textId="747F0AA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6C2BA8" w14:textId="01D9204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D37219" w14:textId="1B22B99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1329D0" w:rsidRPr="002179D8" w14:paraId="6C222B3B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231AB8" w14:textId="6C9B2260" w:rsidR="001329D0" w:rsidRPr="002179D8" w:rsidRDefault="009E59BB" w:rsidP="009E59BB">
            <w:pPr>
              <w:spacing w:before="60" w:after="0" w:line="240" w:lineRule="auto"/>
              <w:ind w:left="142" w:hanging="142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C4F7DC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6585CB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CA928B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649126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21308E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507195" w14:textId="77777777" w:rsidR="001329D0" w:rsidRPr="002179D8" w:rsidRDefault="001329D0" w:rsidP="00F4722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E2CAB" w:rsidRPr="002179D8" w14:paraId="001DB3BD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BCDBC2" w14:textId="14B5148A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47643D" w14:textId="6E432B9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DD4BEF" w14:textId="7718F0A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B6C626" w14:textId="7E7A682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DC6DBA" w14:textId="6D243D7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6A752C" w14:textId="6D07227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1E1BCF" w14:textId="49EF759D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3E2CAB" w:rsidRPr="002179D8" w14:paraId="6C99BBFC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4920B6" w14:textId="01E1A5B0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78B2C4" w14:textId="003CB23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6F0270" w14:textId="57A941A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BD587A" w14:textId="76E0031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F83FB3" w14:textId="4340FE2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B087C6" w14:textId="1965D25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55974A" w14:textId="7EFDAB6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</w:tr>
      <w:tr w:rsidR="003E2CAB" w:rsidRPr="002179D8" w14:paraId="07281F59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10CA6E" w14:textId="489E0337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32C18A" w14:textId="38CB7BA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37B455" w14:textId="304D420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0DFB9E" w14:textId="2EF1D7D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7AB4F7" w14:textId="0909F7F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7D3608" w14:textId="059F5D38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8EA3A0" w14:textId="059BC5E6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3E2CAB" w:rsidRPr="002179D8" w14:paraId="7DA5B554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1CE7C6" w14:textId="70EE2A40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F45E43" w14:textId="5F6B03E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D1072F" w14:textId="32F4DBA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0D5D8E" w14:textId="1F7C853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CAF55C" w14:textId="1D454487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33D664" w14:textId="38122B2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B4797E" w14:textId="599AB99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3E2CAB" w:rsidRPr="002179D8" w14:paraId="452225BC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15ECC9" w14:textId="7BD7BED9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299F95" w14:textId="6506B243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DBD252" w14:textId="6ED9137A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2080A8" w14:textId="110CCBCB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F4AA4F" w14:textId="2CB3C651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368D84" w14:textId="10B598D5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  <w:r w:rsidR="00A97C1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DFBB52" w14:textId="45D24279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-8.5</w:t>
            </w:r>
          </w:p>
        </w:tc>
      </w:tr>
      <w:tr w:rsidR="003E2CAB" w:rsidRPr="002179D8" w14:paraId="27C71409" w14:textId="77777777" w:rsidTr="001329D0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D193F8" w14:textId="1EC196BA" w:rsidR="003E2CAB" w:rsidRPr="002179D8" w:rsidRDefault="003E2CAB" w:rsidP="003E2CAB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2179D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267E1E" w14:textId="58399365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C10378" w14:textId="102A01AD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AEB968" w14:textId="26A1CA70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0BA811" w14:textId="562EF6D4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3B737C" w14:textId="7C62378F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CA37AF" w14:textId="498698FC" w:rsidR="003E2CAB" w:rsidRPr="002179D8" w:rsidRDefault="003E2CAB" w:rsidP="003E2CAB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9D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9F68C8" w:rsidRPr="00DA5CD4" w14:paraId="0DE5970F" w14:textId="77777777" w:rsidTr="009F68C8">
        <w:trPr>
          <w:trHeight w:val="292"/>
        </w:trPr>
        <w:tc>
          <w:tcPr>
            <w:tcW w:w="8914" w:type="dxa"/>
            <w:gridSpan w:val="8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55BA1B" w14:textId="4C96315F" w:rsidR="009F68C8" w:rsidRDefault="009F68C8" w:rsidP="009F68C8">
            <w:pPr>
              <w:spacing w:before="60"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DF48CC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>EORTC</w:t>
            </w:r>
            <w:r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 </w:t>
            </w:r>
            <w:r w:rsidRPr="00DF48CC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QLQ-C30: higher scores indicated better function or global health but more symptom complaints. </w:t>
            </w:r>
          </w:p>
          <w:p w14:paraId="00BF556D" w14:textId="77777777" w:rsidR="00F4722E" w:rsidRDefault="00F4722E" w:rsidP="00F4722E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EORTC PR-25: </w:t>
            </w:r>
            <w:r>
              <w:rPr>
                <w:sz w:val="18"/>
              </w:rPr>
              <w:t xml:space="preserve">higher </w:t>
            </w:r>
            <w:r w:rsidRPr="00F003A4">
              <w:rPr>
                <w:sz w:val="18"/>
              </w:rPr>
              <w:t>score</w:t>
            </w:r>
            <w:r w:rsidRPr="00F003A4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represents a greater symptom burden or better sexual functioning and activity.</w:t>
            </w:r>
          </w:p>
          <w:p w14:paraId="2BA5FA94" w14:textId="77777777" w:rsidR="00F4722E" w:rsidRPr="00DF0798" w:rsidRDefault="00F4722E" w:rsidP="00F4722E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F4722E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Mean scores were adjusted for age at survey, years since diagnosis, </w:t>
            </w:r>
            <w:r w:rsidR="00A97C1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cancer stage, </w:t>
            </w:r>
            <w:r w:rsidRPr="00F4722E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comorbidities at diagnosis </w:t>
            </w:r>
            <w:r w:rsidR="00A97C18">
              <w:rPr>
                <w:rFonts w:eastAsia="Times New Roman" w:cstheme="minorHAnsi"/>
                <w:sz w:val="18"/>
                <w:szCs w:val="20"/>
                <w:lang w:eastAsia="en-GB"/>
              </w:rPr>
              <w:t>further</w:t>
            </w:r>
            <w:r w:rsidRPr="00F4722E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therapy if 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appropriate.</w:t>
            </w:r>
          </w:p>
          <w:p w14:paraId="07EC437C" w14:textId="7E10D359" w:rsidR="00C8099A" w:rsidRPr="00F4722E" w:rsidRDefault="00C8099A" w:rsidP="00F4722E">
            <w:pPr>
              <w:pStyle w:val="NoSpacing"/>
              <w:rPr>
                <w:sz w:val="18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vertAlign w:val="superscript"/>
                <w:lang w:eastAsia="en-GB"/>
              </w:rPr>
              <w:t xml:space="preserve">1 </w:t>
            </w:r>
            <w:r w:rsidR="00603636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smaller 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sample size as questions regarding these functions were conditional – urinary bother (n=42) &amp; sexual functioning (n=81)</w:t>
            </w:r>
          </w:p>
        </w:tc>
      </w:tr>
    </w:tbl>
    <w:p w14:paraId="73A863E6" w14:textId="5E337548" w:rsidR="00F4722E" w:rsidRDefault="00F4722E"/>
    <w:p w14:paraId="1B712209" w14:textId="0E8188E6" w:rsidR="005E00AD" w:rsidRDefault="005E00AD">
      <w:pPr>
        <w:spacing w:after="160" w:line="259" w:lineRule="auto"/>
        <w:jc w:val="left"/>
      </w:pPr>
      <w:r>
        <w:br w:type="page"/>
      </w:r>
    </w:p>
    <w:p w14:paraId="793E7DB5" w14:textId="7BEDEDFF" w:rsidR="00F526CA" w:rsidRDefault="00F526CA">
      <w:pPr>
        <w:spacing w:after="160" w:line="259" w:lineRule="auto"/>
        <w:jc w:val="left"/>
      </w:pPr>
    </w:p>
    <w:tbl>
      <w:tblPr>
        <w:tblpPr w:leftFromText="180" w:rightFromText="180" w:vertAnchor="page" w:horzAnchor="margin" w:tblpY="1501"/>
        <w:tblW w:w="8914" w:type="dxa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2655"/>
        <w:gridCol w:w="1173"/>
        <w:gridCol w:w="850"/>
        <w:gridCol w:w="992"/>
        <w:gridCol w:w="993"/>
        <w:gridCol w:w="1134"/>
        <w:gridCol w:w="992"/>
        <w:gridCol w:w="125"/>
      </w:tblGrid>
      <w:tr w:rsidR="00F526CA" w:rsidRPr="00DF0798" w14:paraId="00F4FC01" w14:textId="77777777" w:rsidTr="00C13184">
        <w:trPr>
          <w:trHeight w:val="396"/>
        </w:trPr>
        <w:tc>
          <w:tcPr>
            <w:tcW w:w="8914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696FDA" w14:textId="26F7CF94" w:rsidR="00F526CA" w:rsidRPr="00DF0798" w:rsidRDefault="00F526CA" w:rsidP="00C13184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able S</w:t>
            </w:r>
            <w:r w:rsidR="00C91032"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6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5C6BE9"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djusted m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an EORTC QLQ-C30 and EORTC PR-25 scores</w:t>
            </w:r>
            <w:r w:rsidRPr="00DF0798">
              <w:rPr>
                <w:rFonts w:cstheme="minorHAnsi"/>
                <w:b/>
                <w:sz w:val="20"/>
                <w:szCs w:val="20"/>
              </w:rPr>
              <w:t xml:space="preserve"> of PC survivors aged younger than 72.4 years by nerve-sparing status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(after multiple imputation of missing values)</w:t>
            </w:r>
          </w:p>
        </w:tc>
      </w:tr>
      <w:tr w:rsidR="00F526CA" w:rsidRPr="00DF0798" w14:paraId="5C45E4CF" w14:textId="77777777" w:rsidTr="00C13184">
        <w:trPr>
          <w:trHeight w:val="396"/>
        </w:trPr>
        <w:tc>
          <w:tcPr>
            <w:tcW w:w="265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7464F0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513C54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n-NSR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845276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SRP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5C3ABB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fference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  <w:t>Non-NSRP - NSRP</w:t>
            </w:r>
          </w:p>
        </w:tc>
      </w:tr>
      <w:tr w:rsidR="00F526CA" w:rsidRPr="00DF0798" w14:paraId="03B71DD9" w14:textId="77777777" w:rsidTr="00C13184">
        <w:trPr>
          <w:gridAfter w:val="1"/>
          <w:wAfter w:w="125" w:type="dxa"/>
          <w:trHeight w:val="243"/>
        </w:trPr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67C0FB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630040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0D7165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C3DEE5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4AE1AA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C014DD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ED67E2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</w:tr>
      <w:tr w:rsidR="00F526CA" w:rsidRPr="00DF0798" w14:paraId="25CF1734" w14:textId="77777777" w:rsidTr="00C13184">
        <w:trPr>
          <w:gridAfter w:val="1"/>
          <w:wAfter w:w="125" w:type="dxa"/>
          <w:trHeight w:val="135"/>
        </w:trPr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00D205" w14:textId="77777777" w:rsidR="00F526CA" w:rsidRPr="00DF0798" w:rsidRDefault="00F526CA" w:rsidP="00C13184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Functioning scal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85C887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6AE485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CD975D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34847C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CB3747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147B68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F526CA" w:rsidRPr="00DF0798" w14:paraId="717D506F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4B9F83D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75078A" w14:textId="3CDA878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AF08A2" w14:textId="2E96416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EAFDFA" w14:textId="29E3EFB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1E3278" w14:textId="09168A1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82E67C" w14:textId="3D34D7B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D0E210" w14:textId="54A274F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F526CA" w:rsidRPr="00DF0798" w14:paraId="046CA862" w14:textId="77777777" w:rsidTr="00C13184">
        <w:trPr>
          <w:gridAfter w:val="1"/>
          <w:wAfter w:w="125" w:type="dxa"/>
          <w:trHeight w:val="71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839D3F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345B85" w14:textId="654FF41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A7CADF" w14:textId="200F4BC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1E806A" w14:textId="10DE684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312D35" w14:textId="216B53D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A04E21" w14:textId="686C083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E215D7" w14:textId="4587A02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</w:tr>
      <w:tr w:rsidR="00F526CA" w:rsidRPr="00DF0798" w14:paraId="065AED34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78471D2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0F644D" w14:textId="6FA73A6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879DBC" w14:textId="12FA838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BB253D" w14:textId="0CBFC3D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907D3B" w14:textId="44E9C98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214C19" w14:textId="06507C2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714B1A" w14:textId="738F363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F526CA" w:rsidRPr="00DF0798" w14:paraId="3F797E4D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94AA5AD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C2CA1E" w14:textId="6A1B075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D0CCCC" w14:textId="55C959B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4D772A" w14:textId="0BB723E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E163EA" w14:textId="26AF036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C30A28" w14:textId="557D8CA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698E00" w14:textId="4454BEC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</w:tr>
      <w:tr w:rsidR="00F526CA" w:rsidRPr="00DF0798" w14:paraId="1895815D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2EF23D2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3DEC95" w14:textId="50A30F8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A9D9EF" w14:textId="50C3CAD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1A7C71" w14:textId="34DAE53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24D3FD" w14:textId="0FA07EB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E5820D" w14:textId="4EAD888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BB1159" w14:textId="34B9E20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</w:tr>
      <w:tr w:rsidR="00F526CA" w:rsidRPr="00DF0798" w14:paraId="304E2709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A909458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97B95A" w14:textId="12F1FDC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AE932D" w14:textId="21C4F03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510B40" w14:textId="2C21A39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297149" w14:textId="6BFF75C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EBF1F6" w14:textId="2433174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AE2856" w14:textId="4C8775E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</w:tr>
      <w:tr w:rsidR="00F526CA" w:rsidRPr="00DF0798" w14:paraId="3F56F9B4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13C5C29" w14:textId="77777777" w:rsidR="00F526CA" w:rsidRPr="00DF0798" w:rsidRDefault="00F526CA" w:rsidP="00F526CA">
            <w:pPr>
              <w:spacing w:before="60" w:after="0" w:line="240" w:lineRule="auto"/>
              <w:ind w:left="142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Symptom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A86D35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725BB4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34CCE0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A487F6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00D95C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9F74F7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526CA" w:rsidRPr="00DF0798" w14:paraId="68BDB078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B63D4B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5A23FD" w14:textId="6F6E1B5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236E29" w14:textId="4F929D2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45FF26" w14:textId="6A175C6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5A2FFE" w14:textId="3CEDDCB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EFFF49" w14:textId="0C39FC5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216F75" w14:textId="239CC27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526CA" w:rsidRPr="00DF0798" w14:paraId="625DB7E8" w14:textId="77777777" w:rsidTr="00C13184">
        <w:trPr>
          <w:gridAfter w:val="1"/>
          <w:wAfter w:w="125" w:type="dxa"/>
          <w:trHeight w:val="6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27EB0C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710414" w14:textId="0F617C7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B62923" w14:textId="056D32A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55148E" w14:textId="5F4EA8F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027A8E" w14:textId="7E4E1D0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2473CD" w14:textId="78EA35B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7B4DA0" w14:textId="3B5E866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F526CA" w:rsidRPr="00DF0798" w14:paraId="637876FA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6535BE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CB9A89" w14:textId="355EFE8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F42B72" w14:textId="7F59CF0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339EAA" w14:textId="3DB09EC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5AA91C" w14:textId="66EA736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1690B5" w14:textId="5856EF5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BA3B0E" w14:textId="32AD9DA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</w:tr>
      <w:tr w:rsidR="00F526CA" w:rsidRPr="00DF0798" w14:paraId="7A03F98D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794E6E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C2A43C" w14:textId="5C93E01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235635" w14:textId="08C0379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AF02DF" w14:textId="07B08D4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0E1A21" w14:textId="56AA601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0D13DF" w14:textId="56F1DB0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C0081B" w14:textId="1943F74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F526CA" w:rsidRPr="00DF0798" w14:paraId="75065685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899F45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AFD616" w14:textId="65AFEFD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B4D06C" w14:textId="1835687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ACB58B" w14:textId="7096CE3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BD8E81" w14:textId="0B62940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10D230" w14:textId="17E6E2A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5C67C8" w14:textId="789B87C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526CA" w:rsidRPr="00DF0798" w14:paraId="1C59D6DA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3217B1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C3A005" w14:textId="172DD1C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C13184"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DE9490" w14:textId="1647F6F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F653B9" w14:textId="174FA16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F699E7" w14:textId="77073E9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7B0783" w14:textId="53A3966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DC0934" w14:textId="2F407BD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</w:tr>
      <w:tr w:rsidR="00F526CA" w:rsidRPr="00DF0798" w14:paraId="0B5D55FB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941D32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30E33F" w14:textId="45779A2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8AF128" w14:textId="684A433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525C62" w14:textId="6FFE1C8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AECEB4" w14:textId="60298BB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3CA495" w14:textId="5841369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82D61F" w14:textId="7235D8F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F526CA" w:rsidRPr="00DF0798" w14:paraId="3BC026A8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B8352F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DD0BFD" w14:textId="68C79BB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C13184"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21C06D" w14:textId="6DC1E8C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DFF56F" w14:textId="2080F22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D76303" w14:textId="62F9981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FE5311" w14:textId="646EEE9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C57903" w14:textId="07081E2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F526CA" w:rsidRPr="00DF0798" w14:paraId="11AD4922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97C835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E8768A" w14:textId="7BD4B1F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186B72" w14:textId="3A0940A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DEA9B0" w14:textId="560EE83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20A466" w14:textId="5A5C690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4FB745" w14:textId="5988F6A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36A037" w14:textId="6CB6930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F526CA" w:rsidRPr="00DF0798" w14:paraId="1B08C4A4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DB473D" w14:textId="77777777" w:rsidR="00F526CA" w:rsidRPr="00DF0798" w:rsidRDefault="00F526CA" w:rsidP="00F526CA">
            <w:pPr>
              <w:spacing w:before="60" w:after="0" w:line="240" w:lineRule="auto"/>
              <w:ind w:left="142" w:hanging="142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48B73D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AA9553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2F55C9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FAE88C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B80540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AE192D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526CA" w:rsidRPr="00DF0798" w14:paraId="1685FDB5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6C93A2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686F56" w14:textId="778ACBF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842D01" w14:textId="18C15B5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BF5576" w14:textId="7FDE048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3E3808" w14:textId="1925336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F84C2C" w14:textId="0ABBE1C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8EEF7A" w14:textId="723F6CF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F526CA" w:rsidRPr="00DF0798" w14:paraId="07223967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62B44A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AB42D0" w14:textId="1C4006A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2F0DCA" w14:textId="207A38F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30CB42" w14:textId="0898496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F28AC0" w14:textId="42CD91B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C1D78B" w14:textId="2FDBA2E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76C9A3" w14:textId="25372AE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</w:tr>
      <w:tr w:rsidR="00F526CA" w:rsidRPr="00DF0798" w14:paraId="4B4AE592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00C6F6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DD9B18" w14:textId="6FEB827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93A562" w14:textId="671707F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3C8D40" w14:textId="7C675D5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039242" w14:textId="3493B53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0EEF27" w14:textId="0ECC601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F98AB4" w14:textId="5DAA506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F526CA" w:rsidRPr="00DF0798" w14:paraId="09C42ACA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55E523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44340C" w14:textId="08DA698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8DA361" w14:textId="0A0A0A3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C16CBF" w14:textId="7480EE8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75B12E" w14:textId="02C97E8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1B0AB9" w14:textId="5BD3A0A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775350" w14:textId="4CEC769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</w:tr>
      <w:tr w:rsidR="00F526CA" w:rsidRPr="00DF0798" w14:paraId="46546572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AA2B46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4AF67F" w14:textId="2ABA137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DF2659" w14:textId="37364C5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CF17B8" w14:textId="782FDFC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CDE38F" w14:textId="69474F9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9FA622" w14:textId="6585E88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B5679B" w14:textId="0B7EC5C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6.3</w:t>
            </w:r>
          </w:p>
        </w:tc>
      </w:tr>
      <w:tr w:rsidR="00F526CA" w:rsidRPr="00DF0798" w14:paraId="1E34E6AB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4B2D6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0D8F36" w14:textId="77C0DE7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3BF1CB" w14:textId="2C6A586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B7D728" w14:textId="2FBEC8C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C5EE47" w14:textId="489C7F3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52DDFB" w14:textId="62C8261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1AA4E6" w14:textId="1E8663F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</w:tr>
      <w:tr w:rsidR="00F526CA" w:rsidRPr="00DF0798" w14:paraId="59A3462B" w14:textId="77777777" w:rsidTr="00C13184">
        <w:trPr>
          <w:trHeight w:val="292"/>
        </w:trPr>
        <w:tc>
          <w:tcPr>
            <w:tcW w:w="8914" w:type="dxa"/>
            <w:gridSpan w:val="8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82032A" w14:textId="77777777" w:rsidR="00F526CA" w:rsidRPr="00DF0798" w:rsidRDefault="00F526CA" w:rsidP="00C13184">
            <w:pPr>
              <w:spacing w:before="60"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EORTC QLQ-C30: higher scores indicated better function or global health but more symptom complaints. </w:t>
            </w:r>
          </w:p>
          <w:p w14:paraId="0CC04252" w14:textId="77777777" w:rsidR="00F526CA" w:rsidRPr="00DF0798" w:rsidRDefault="00F526CA" w:rsidP="00C13184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EORTC PR-25: </w:t>
            </w:r>
            <w:r w:rsidRPr="00DF0798">
              <w:rPr>
                <w:sz w:val="18"/>
              </w:rPr>
              <w:t>higher score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represents a greater symptom burden or better sexual functioning and activity.</w:t>
            </w:r>
          </w:p>
          <w:p w14:paraId="117F1BA9" w14:textId="77777777" w:rsidR="00F526CA" w:rsidRPr="00DF0798" w:rsidRDefault="00F526CA" w:rsidP="00C13184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Mean scores were adjusted for age at survey, years since diagnosis, cancer stage, comorbidities at diagnosis further therapy if appropriate.</w:t>
            </w:r>
          </w:p>
          <w:p w14:paraId="46BCF22B" w14:textId="0D75165A" w:rsidR="003032A4" w:rsidRPr="00DF0798" w:rsidRDefault="003032A4" w:rsidP="00C13184">
            <w:pPr>
              <w:pStyle w:val="NoSpacing"/>
              <w:rPr>
                <w:sz w:val="18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vertAlign w:val="superscript"/>
                <w:lang w:eastAsia="en-GB"/>
              </w:rPr>
              <w:t xml:space="preserve">1 </w:t>
            </w:r>
            <w:r w:rsidR="00603636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smaller 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sample size as questions regarding these functions were conditional – urinary bother (n=3</w:t>
            </w:r>
            <w:r w:rsidR="00603E7C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0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) &amp; sexual functioning (n=</w:t>
            </w:r>
            <w:r w:rsidR="00603E7C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105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)</w:t>
            </w:r>
          </w:p>
        </w:tc>
      </w:tr>
    </w:tbl>
    <w:p w14:paraId="10D4A604" w14:textId="4123127E" w:rsidR="00F526CA" w:rsidRPr="00DF0798" w:rsidRDefault="00F526CA" w:rsidP="004119B4">
      <w:pPr>
        <w:spacing w:after="160" w:line="259" w:lineRule="auto"/>
        <w:jc w:val="left"/>
      </w:pPr>
    </w:p>
    <w:p w14:paraId="79893773" w14:textId="77777777" w:rsidR="00F526CA" w:rsidRPr="00DF0798" w:rsidRDefault="00F526CA">
      <w:pPr>
        <w:spacing w:after="160" w:line="259" w:lineRule="auto"/>
        <w:jc w:val="left"/>
      </w:pPr>
      <w:r w:rsidRPr="00DF0798">
        <w:br w:type="page"/>
      </w:r>
    </w:p>
    <w:tbl>
      <w:tblPr>
        <w:tblpPr w:leftFromText="180" w:rightFromText="180" w:vertAnchor="page" w:horzAnchor="margin" w:tblpY="1501"/>
        <w:tblW w:w="8914" w:type="dxa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2655"/>
        <w:gridCol w:w="1173"/>
        <w:gridCol w:w="850"/>
        <w:gridCol w:w="992"/>
        <w:gridCol w:w="993"/>
        <w:gridCol w:w="1134"/>
        <w:gridCol w:w="992"/>
        <w:gridCol w:w="125"/>
      </w:tblGrid>
      <w:tr w:rsidR="00F526CA" w:rsidRPr="00DF0798" w14:paraId="3227F0E2" w14:textId="77777777" w:rsidTr="00C13184">
        <w:trPr>
          <w:trHeight w:val="396"/>
        </w:trPr>
        <w:tc>
          <w:tcPr>
            <w:tcW w:w="8914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212227" w14:textId="094963B9" w:rsidR="00F526CA" w:rsidRPr="00DF0798" w:rsidRDefault="00F526CA" w:rsidP="00C13184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lastRenderedPageBreak/>
              <w:t>Table S</w:t>
            </w:r>
            <w:r w:rsidR="00C91032"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7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5C6BE9"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djusted m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an EORTC QLQ-C30 and EORTC PR-25 scores</w:t>
            </w:r>
            <w:r w:rsidRPr="00DF0798">
              <w:rPr>
                <w:rFonts w:cstheme="minorHAnsi"/>
                <w:b/>
                <w:sz w:val="20"/>
                <w:szCs w:val="20"/>
              </w:rPr>
              <w:t xml:space="preserve"> of PC survivors aged 72.4 years or older by nerve-sparing status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(after multiple imputation of missing values)</w:t>
            </w:r>
          </w:p>
        </w:tc>
      </w:tr>
      <w:tr w:rsidR="00F526CA" w:rsidRPr="00DF0798" w14:paraId="0001EECE" w14:textId="77777777" w:rsidTr="00C13184">
        <w:trPr>
          <w:trHeight w:val="396"/>
        </w:trPr>
        <w:tc>
          <w:tcPr>
            <w:tcW w:w="265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50E937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2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0FB806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on-NSR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139E3C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SRP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AA5EC2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fference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br/>
              <w:t>Non-NSRP - NSRP</w:t>
            </w:r>
          </w:p>
        </w:tc>
      </w:tr>
      <w:tr w:rsidR="00F526CA" w:rsidRPr="00DF0798" w14:paraId="3A7710FE" w14:textId="77777777" w:rsidTr="00C13184">
        <w:trPr>
          <w:gridAfter w:val="1"/>
          <w:wAfter w:w="125" w:type="dxa"/>
          <w:trHeight w:val="243"/>
        </w:trPr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32FC66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09C24B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6FA039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62709D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8722EF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53F3E0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BFDC65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</w:tr>
      <w:tr w:rsidR="00F526CA" w:rsidRPr="00DF0798" w14:paraId="055229B6" w14:textId="77777777" w:rsidTr="00C13184">
        <w:trPr>
          <w:gridAfter w:val="1"/>
          <w:wAfter w:w="125" w:type="dxa"/>
          <w:trHeight w:val="135"/>
        </w:trPr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D3B552" w14:textId="77777777" w:rsidR="00F526CA" w:rsidRPr="00DF0798" w:rsidRDefault="00F526CA" w:rsidP="00C13184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Functioning scales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DFC47C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819DA4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897930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FB13C3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31D3D8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98BB32" w14:textId="77777777" w:rsidR="00F526CA" w:rsidRPr="00DF0798" w:rsidRDefault="00F526CA" w:rsidP="00C13184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F526CA" w:rsidRPr="00DF0798" w14:paraId="396EB2FE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C16D59A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0D4E69" w14:textId="35E187C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85E757" w14:textId="65EFB73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08BC3C" w14:textId="17986FC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2A3C84" w14:textId="37F7B9B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604B07" w14:textId="709889D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2B126D" w14:textId="6FB56F4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526CA" w:rsidRPr="00DF0798" w14:paraId="552B0D10" w14:textId="77777777" w:rsidTr="00C13184">
        <w:trPr>
          <w:gridAfter w:val="1"/>
          <w:wAfter w:w="125" w:type="dxa"/>
          <w:trHeight w:val="71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D59A7B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944337" w14:textId="0FCA05B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E36959" w14:textId="381D259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4D6967" w14:textId="6C8D187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D167D1" w14:textId="6413300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8876C4" w14:textId="7A9C10C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41461A" w14:textId="4143F31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</w:tr>
      <w:tr w:rsidR="00F526CA" w:rsidRPr="00DF0798" w14:paraId="64BDBD94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FA112CD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5B2335" w14:textId="2B0CEB3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626EE9" w14:textId="172C116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45C580" w14:textId="7901808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B685DC" w14:textId="6D6DC57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3A11E8" w14:textId="1565618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CDA19C" w14:textId="006D6E3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</w:tr>
      <w:tr w:rsidR="00F526CA" w:rsidRPr="00DF0798" w14:paraId="3B216B70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E1EC3C9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49DADF" w14:textId="3A65C17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5E8994" w14:textId="5B104F9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D0FA89" w14:textId="26788D6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2838B4" w14:textId="32D0129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14308C" w14:textId="1FA2FE8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975EED" w14:textId="0A6E870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</w:tr>
      <w:tr w:rsidR="00F526CA" w:rsidRPr="00DF0798" w14:paraId="3537B679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C236A27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AC1211" w14:textId="76D2579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3DDCFB" w14:textId="622DCB4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537BF9" w14:textId="22911FD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C7E3C9" w14:textId="267D03A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7A782D" w14:textId="018B23B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612E3E" w14:textId="6CCF984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4.2</w:t>
            </w:r>
          </w:p>
        </w:tc>
      </w:tr>
      <w:tr w:rsidR="00F526CA" w:rsidRPr="00DF0798" w14:paraId="1DEC97C2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5601168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888744" w14:textId="2797DE4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BA164B" w14:textId="4F5A681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F605E0" w14:textId="58181FF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4C38EB" w14:textId="103FFF2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306159" w14:textId="5E717A2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133BDF" w14:textId="5087FE1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</w:tr>
      <w:tr w:rsidR="00F526CA" w:rsidRPr="00DF0798" w14:paraId="30C580C2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886AB5F" w14:textId="77777777" w:rsidR="00F526CA" w:rsidRPr="00DF0798" w:rsidRDefault="00F526CA" w:rsidP="00F526CA">
            <w:pPr>
              <w:spacing w:before="60" w:after="0" w:line="240" w:lineRule="auto"/>
              <w:ind w:left="142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Symptom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691057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A48F41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188C8D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D4DDA7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48471B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DC9ED1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526CA" w:rsidRPr="00DF0798" w14:paraId="1C0D0C96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E95B3C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5DCE95" w14:textId="1A58FA0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CB1667" w14:textId="50A6EC0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2732F5" w14:textId="14E758E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DA83B2" w14:textId="010E105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FB2153" w14:textId="1395C7E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3A48F1" w14:textId="70FE930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</w:tr>
      <w:tr w:rsidR="00F526CA" w:rsidRPr="00DF0798" w14:paraId="4776930F" w14:textId="77777777" w:rsidTr="00C13184">
        <w:trPr>
          <w:gridAfter w:val="1"/>
          <w:wAfter w:w="125" w:type="dxa"/>
          <w:trHeight w:val="6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A89176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E133D5" w14:textId="60BE46B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8E55A8" w14:textId="33F9AD8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7901B8" w14:textId="355D5EA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43DB11" w14:textId="1A87A8C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37F23E" w14:textId="095BF14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5510E9" w14:textId="6689C7A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</w:tr>
      <w:tr w:rsidR="00F526CA" w:rsidRPr="00DF0798" w14:paraId="35A1E680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F48D2D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D8D251" w14:textId="2F8D1F2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090E2B" w14:textId="01BA435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716FED" w14:textId="4DAFBAA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DF9B96" w14:textId="1CD7641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607DB7" w14:textId="08EA27D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C3C67A" w14:textId="0EEE259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</w:tr>
      <w:tr w:rsidR="00F526CA" w:rsidRPr="00DF0798" w14:paraId="12176E9F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148E79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yspn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AA86DB" w14:textId="5CD826D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0463AA" w14:textId="0D0E54F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703E03" w14:textId="0665DBB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07B6FB" w14:textId="765DACA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03965F" w14:textId="69A0995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AC9686" w14:textId="1EA776D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</w:tr>
      <w:tr w:rsidR="00F526CA" w:rsidRPr="00DF0798" w14:paraId="11BC5E69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FB785E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45873C" w14:textId="0BD513C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6207E1" w14:textId="30C795F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D4F89C" w14:textId="5247D93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526984" w14:textId="0EB5CB9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A6B58F" w14:textId="57C135E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900929" w14:textId="7412126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</w:tr>
      <w:tr w:rsidR="00F526CA" w:rsidRPr="00DF0798" w14:paraId="199E8B61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7EA6EF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D6C88F" w14:textId="69BC463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D8F675" w14:textId="43E57A8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73D58D" w14:textId="3F4D4E7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D43D32" w14:textId="1D718DE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3C58C4" w14:textId="7EED6A8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263A7D" w14:textId="5E40B9A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F526CA" w:rsidRPr="00DF0798" w14:paraId="2E9849CA" w14:textId="77777777" w:rsidTr="00C13184">
        <w:trPr>
          <w:gridAfter w:val="1"/>
          <w:wAfter w:w="125" w:type="dxa"/>
          <w:trHeight w:val="57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55C407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ppetite los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4E3ECC" w14:textId="4B7C70F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CBF47F" w14:textId="07159CA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6F848D" w14:textId="5C7187B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3CFBF3" w14:textId="1DCADFC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9A743E" w14:textId="4694088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6A35A2" w14:textId="0905B60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F526CA" w:rsidRPr="00DF0798" w14:paraId="0CE39E52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539E3B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ausea and vomiting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E9FAB9" w14:textId="14F822D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447B61" w14:textId="43CBFC3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3DE87E" w14:textId="78838A8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0D02B8" w14:textId="39E5DA8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2DFFA4" w14:textId="205ACA9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B53CA0" w14:textId="7C25013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F526CA" w:rsidRPr="00DF0798" w14:paraId="060E0737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3D5B40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E26737" w14:textId="097DEF4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9E6EF7" w14:textId="1E74F67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13C63B" w14:textId="5356FE0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A8B0BB" w14:textId="41B10DD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90D3F8" w14:textId="0922432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20A95C" w14:textId="7D5B985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F526CA" w:rsidRPr="00DF0798" w14:paraId="3B0FCD43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785D2" w14:textId="77777777" w:rsidR="00F526CA" w:rsidRPr="00DF0798" w:rsidRDefault="00F526CA" w:rsidP="00F526CA">
            <w:pPr>
              <w:spacing w:before="60" w:after="0" w:line="240" w:lineRule="auto"/>
              <w:ind w:left="142" w:hanging="142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15B602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F45A12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303B3B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5D2657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94C4A1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48130D" w14:textId="7777777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526CA" w:rsidRPr="00DF0798" w14:paraId="6A13707C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4260C6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87792D" w14:textId="4EB8FC1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4086BE" w14:textId="681520B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7E073B" w14:textId="46A7FE1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E844F7" w14:textId="7DE5870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AA8C1A" w14:textId="343A5BE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CD8926" w14:textId="0B6A521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F526CA" w:rsidRPr="00DF0798" w14:paraId="66D23458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CF44A7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897AF5" w14:textId="514E340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3EDD00" w14:textId="778B5E1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B1143A" w14:textId="40C3FB3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61DCFF" w14:textId="377BC6A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67FA00" w14:textId="250B561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EECA42" w14:textId="26431049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F526CA" w:rsidRPr="00DF0798" w14:paraId="55201378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2F032A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992B04" w14:textId="74D713C2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13FA3E" w14:textId="6BA152B7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73E26F" w14:textId="3D37E13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C281DC" w14:textId="1F4E1751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FC9DFA" w14:textId="08FC08CE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455D7B" w14:textId="0C909C23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F526CA" w:rsidRPr="00DF0798" w14:paraId="51044785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97CFFD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12FE3E" w14:textId="229CC88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B0687E" w14:textId="1EADE79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A566B1" w14:textId="0E41EF1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6161A2" w14:textId="78F2E87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EB2258" w14:textId="00C358B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918767" w14:textId="3B6236B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F526CA" w:rsidRPr="00DF0798" w14:paraId="241FB82D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388FA3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EB1D49" w14:textId="0C19E920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CF2E6C" w14:textId="042C6DE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34A1D9" w14:textId="5A840DEF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320002" w14:textId="76B089ED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37486F" w14:textId="6D52D23C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E29FF8" w14:textId="59DE32A6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-10.2</w:t>
            </w:r>
          </w:p>
        </w:tc>
      </w:tr>
      <w:tr w:rsidR="00F526CA" w:rsidRPr="00DF0798" w14:paraId="571352F7" w14:textId="77777777" w:rsidTr="00C13184">
        <w:trPr>
          <w:gridAfter w:val="1"/>
          <w:wAfter w:w="125" w:type="dxa"/>
          <w:trHeight w:val="292"/>
        </w:trPr>
        <w:tc>
          <w:tcPr>
            <w:tcW w:w="265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949F8" w14:textId="77777777" w:rsidR="00F526CA" w:rsidRPr="00DF0798" w:rsidRDefault="00F526CA" w:rsidP="00F526CA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DF0798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C7B510" w14:textId="7C433445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7A1E52" w14:textId="63D4758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EA2521" w14:textId="78899F64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9F27D9" w14:textId="7B8EF14A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C886E7" w14:textId="6076D0E8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EC01F0" w14:textId="351DA53B" w:rsidR="00F526CA" w:rsidRPr="00DF0798" w:rsidRDefault="00F526CA" w:rsidP="00F526C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F0798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</w:tr>
      <w:tr w:rsidR="00F526CA" w:rsidRPr="00DA5CD4" w14:paraId="1EA07454" w14:textId="77777777" w:rsidTr="00C13184">
        <w:trPr>
          <w:trHeight w:val="292"/>
        </w:trPr>
        <w:tc>
          <w:tcPr>
            <w:tcW w:w="8914" w:type="dxa"/>
            <w:gridSpan w:val="8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62B476" w14:textId="77777777" w:rsidR="00F526CA" w:rsidRPr="00DF0798" w:rsidRDefault="00F526CA" w:rsidP="00C13184">
            <w:pPr>
              <w:spacing w:before="60"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DF0798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 xml:space="preserve">EORTC QLQ-C30: higher scores indicated better function or global health but more symptom complaints. </w:t>
            </w:r>
          </w:p>
          <w:p w14:paraId="34B1C778" w14:textId="77777777" w:rsidR="00F526CA" w:rsidRPr="00DF0798" w:rsidRDefault="00F526CA" w:rsidP="00C13184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EORTC PR-25: </w:t>
            </w:r>
            <w:r w:rsidRPr="00DF0798">
              <w:rPr>
                <w:sz w:val="18"/>
              </w:rPr>
              <w:t>higher score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represents a greater symptom burden or better sexual functioning and activity.</w:t>
            </w:r>
          </w:p>
          <w:p w14:paraId="103BBECB" w14:textId="77777777" w:rsidR="00F526CA" w:rsidRPr="00DF0798" w:rsidRDefault="00F526CA" w:rsidP="00C13184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Mean scores were adjusted for age at survey, years since diagnosis, cancer stage, comorbidities at diagnosis further therapy if appropriate.</w:t>
            </w:r>
          </w:p>
          <w:p w14:paraId="233E0DB4" w14:textId="7B1C29B2" w:rsidR="003032A4" w:rsidRPr="00DF0798" w:rsidRDefault="003032A4" w:rsidP="00C13184">
            <w:pPr>
              <w:pStyle w:val="NoSpacing"/>
              <w:rPr>
                <w:sz w:val="18"/>
              </w:rPr>
            </w:pPr>
            <w:r w:rsidRPr="00DF0798">
              <w:rPr>
                <w:rFonts w:eastAsia="Times New Roman" w:cstheme="minorHAnsi"/>
                <w:sz w:val="18"/>
                <w:szCs w:val="20"/>
                <w:vertAlign w:val="superscript"/>
                <w:lang w:eastAsia="en-GB"/>
              </w:rPr>
              <w:t xml:space="preserve">1 </w:t>
            </w:r>
            <w:r w:rsidR="00603636"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>smaller</w:t>
            </w:r>
            <w:r w:rsidRPr="00DF0798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 sample size as questions regarding these functions were conditional – urinary bother (n=74) &amp; sexual functioning (n=78)</w:t>
            </w:r>
          </w:p>
        </w:tc>
      </w:tr>
    </w:tbl>
    <w:p w14:paraId="14D81825" w14:textId="77777777" w:rsidR="00255DC2" w:rsidRDefault="00255DC2" w:rsidP="004119B4">
      <w:pPr>
        <w:spacing w:after="160" w:line="259" w:lineRule="auto"/>
        <w:jc w:val="left"/>
      </w:pPr>
    </w:p>
    <w:sectPr w:rsidR="00255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B6"/>
    <w:rsid w:val="00081491"/>
    <w:rsid w:val="001329D0"/>
    <w:rsid w:val="00157843"/>
    <w:rsid w:val="00165783"/>
    <w:rsid w:val="00172D14"/>
    <w:rsid w:val="001921B2"/>
    <w:rsid w:val="00211EEA"/>
    <w:rsid w:val="002179D8"/>
    <w:rsid w:val="00226BFF"/>
    <w:rsid w:val="002477EC"/>
    <w:rsid w:val="00255DC2"/>
    <w:rsid w:val="002817D1"/>
    <w:rsid w:val="0028330B"/>
    <w:rsid w:val="002D7DFF"/>
    <w:rsid w:val="003032A4"/>
    <w:rsid w:val="003455D9"/>
    <w:rsid w:val="00380915"/>
    <w:rsid w:val="00390C50"/>
    <w:rsid w:val="003E2CAB"/>
    <w:rsid w:val="003F2CC2"/>
    <w:rsid w:val="003F7686"/>
    <w:rsid w:val="004119B4"/>
    <w:rsid w:val="00476F0E"/>
    <w:rsid w:val="005007A7"/>
    <w:rsid w:val="00524B57"/>
    <w:rsid w:val="00526EFD"/>
    <w:rsid w:val="005A6205"/>
    <w:rsid w:val="005C6BE9"/>
    <w:rsid w:val="005E00AD"/>
    <w:rsid w:val="00603636"/>
    <w:rsid w:val="00603E7C"/>
    <w:rsid w:val="00636254"/>
    <w:rsid w:val="00742D60"/>
    <w:rsid w:val="007575AA"/>
    <w:rsid w:val="007636A3"/>
    <w:rsid w:val="00797789"/>
    <w:rsid w:val="007B7359"/>
    <w:rsid w:val="007C6F47"/>
    <w:rsid w:val="007D79B6"/>
    <w:rsid w:val="00856699"/>
    <w:rsid w:val="008E104D"/>
    <w:rsid w:val="008E718F"/>
    <w:rsid w:val="00962E9F"/>
    <w:rsid w:val="00965286"/>
    <w:rsid w:val="009B4281"/>
    <w:rsid w:val="009D1958"/>
    <w:rsid w:val="009E59BB"/>
    <w:rsid w:val="009F68C8"/>
    <w:rsid w:val="00A07FDB"/>
    <w:rsid w:val="00A31261"/>
    <w:rsid w:val="00A73977"/>
    <w:rsid w:val="00A97C18"/>
    <w:rsid w:val="00C13184"/>
    <w:rsid w:val="00C8099A"/>
    <w:rsid w:val="00C91032"/>
    <w:rsid w:val="00CD1224"/>
    <w:rsid w:val="00D25E50"/>
    <w:rsid w:val="00D329FF"/>
    <w:rsid w:val="00D408B6"/>
    <w:rsid w:val="00D519C9"/>
    <w:rsid w:val="00D71CD5"/>
    <w:rsid w:val="00DC0DE5"/>
    <w:rsid w:val="00DF0798"/>
    <w:rsid w:val="00E008CD"/>
    <w:rsid w:val="00E203E1"/>
    <w:rsid w:val="00E264D5"/>
    <w:rsid w:val="00F4722E"/>
    <w:rsid w:val="00F5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F41D"/>
  <w15:chartTrackingRefBased/>
  <w15:docId w15:val="{642E5884-B313-4A9D-8B2A-2A94427D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8B6"/>
    <w:pPr>
      <w:spacing w:after="40" w:line="360" w:lineRule="auto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08B6"/>
    <w:pPr>
      <w:spacing w:after="0" w:line="240" w:lineRule="auto"/>
      <w:jc w:val="both"/>
    </w:pPr>
    <w:rPr>
      <w:rFonts w:eastAsiaTheme="minorHAnsi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408B6"/>
    <w:rPr>
      <w:rFonts w:eastAsiaTheme="minorHAnsi"/>
      <w:sz w:val="24"/>
    </w:rPr>
  </w:style>
  <w:style w:type="table" w:customStyle="1" w:styleId="TableGridLight2">
    <w:name w:val="Table Grid Light2"/>
    <w:basedOn w:val="TableNormal"/>
    <w:uiPriority w:val="40"/>
    <w:rsid w:val="00D408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4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D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7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1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491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491"/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7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8363D-E1DE-45DE-9B56-54CF4D6C5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3</Words>
  <Characters>896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Adam</dc:creator>
  <cp:keywords/>
  <dc:description/>
  <cp:lastModifiedBy>Salome Adam</cp:lastModifiedBy>
  <cp:revision>4</cp:revision>
  <cp:lastPrinted>2019-07-15T11:34:00Z</cp:lastPrinted>
  <dcterms:created xsi:type="dcterms:W3CDTF">2020-05-02T10:41:00Z</dcterms:created>
  <dcterms:modified xsi:type="dcterms:W3CDTF">2020-05-0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styles/american-medical-association-2</vt:lpwstr>
  </property>
  <property fmtid="{D5CDD505-2E9C-101B-9397-08002B2CF9AE}" pid="3" name="Mendeley Recent Style Name 0_1">
    <vt:lpwstr>American Medical Association - Salome 2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